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86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2976"/>
        <w:gridCol w:w="993"/>
        <w:gridCol w:w="708"/>
        <w:gridCol w:w="1134"/>
        <w:gridCol w:w="1134"/>
        <w:gridCol w:w="1134"/>
        <w:gridCol w:w="1134"/>
        <w:gridCol w:w="1121"/>
      </w:tblGrid>
      <w:tr w:rsidR="00C41B3E" w:rsidRPr="00901B23" w14:paraId="40C86670" w14:textId="77777777" w:rsidTr="00F87970">
        <w:trPr>
          <w:trHeight w:val="402"/>
        </w:trPr>
        <w:tc>
          <w:tcPr>
            <w:tcW w:w="10868" w:type="dxa"/>
            <w:gridSpan w:val="9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5F43A2C6" w14:textId="6F0390FD" w:rsidR="00C41B3E" w:rsidRPr="00901B23" w:rsidRDefault="00C41B3E" w:rsidP="005B6CD3">
            <w:pPr>
              <w:rPr>
                <w:rFonts w:ascii="Helvetica" w:hAnsi="Helvetica"/>
                <w:i/>
                <w:iCs/>
                <w:sz w:val="22"/>
              </w:rPr>
            </w:pPr>
            <w:r w:rsidRPr="00901B23">
              <w:rPr>
                <w:rFonts w:ascii="Helvetica" w:hAnsi="Helvetica"/>
                <w:i/>
                <w:iCs/>
                <w:sz w:val="22"/>
              </w:rPr>
              <w:t>Table</w:t>
            </w:r>
            <w:r w:rsidR="00DD6229" w:rsidRPr="00901B23">
              <w:rPr>
                <w:rFonts w:ascii="Helvetica" w:hAnsi="Helvetica"/>
                <w:i/>
                <w:iCs/>
                <w:sz w:val="22"/>
              </w:rPr>
              <w:t xml:space="preserve"> 1</w:t>
            </w:r>
            <w:r w:rsidRPr="00901B23">
              <w:rPr>
                <w:rFonts w:ascii="Helvetica" w:hAnsi="Helvetica"/>
                <w:i/>
                <w:iCs/>
                <w:sz w:val="22"/>
              </w:rPr>
              <w:t>. Clinical characteristics</w:t>
            </w:r>
            <w:r w:rsidR="00817A33">
              <w:rPr>
                <w:rFonts w:ascii="Helvetica" w:hAnsi="Helvetica"/>
                <w:i/>
                <w:iCs/>
                <w:sz w:val="22"/>
              </w:rPr>
              <w:t xml:space="preserve"> in this study</w:t>
            </w:r>
          </w:p>
        </w:tc>
      </w:tr>
      <w:tr w:rsidR="00FD7586" w:rsidRPr="00901B23" w14:paraId="5C7F563A" w14:textId="77777777" w:rsidTr="00FD7586">
        <w:trPr>
          <w:trHeight w:val="810"/>
        </w:trPr>
        <w:tc>
          <w:tcPr>
            <w:tcW w:w="534" w:type="dxa"/>
            <w:tcBorders>
              <w:top w:val="single" w:sz="18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30EAEBA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No.</w:t>
            </w:r>
          </w:p>
        </w:tc>
        <w:tc>
          <w:tcPr>
            <w:tcW w:w="2976" w:type="dxa"/>
            <w:tcBorders>
              <w:top w:val="single" w:sz="18" w:space="0" w:color="auto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551FFD2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Diagnosis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6" w:space="0" w:color="000000"/>
            </w:tcBorders>
            <w:shd w:val="clear" w:color="auto" w:fill="auto"/>
            <w:vAlign w:val="center"/>
          </w:tcPr>
          <w:p w14:paraId="75CFE47E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Age at biopsy</w:t>
            </w:r>
          </w:p>
          <w:p w14:paraId="437DA15F" w14:textId="70072AB0" w:rsidR="00C41B3E" w:rsidRPr="00901B23" w:rsidRDefault="00C41B3E" w:rsidP="00F87970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 xml:space="preserve"> </w:t>
            </w:r>
            <w:r w:rsidR="008E761D" w:rsidRPr="00901B23">
              <w:rPr>
                <w:rFonts w:ascii="Helvetica" w:hAnsi="Helvetica"/>
                <w:sz w:val="22"/>
              </w:rPr>
              <w:t>(</w:t>
            </w:r>
            <w:r w:rsidRPr="00901B23">
              <w:rPr>
                <w:rFonts w:ascii="Helvetica" w:hAnsi="Helvetica"/>
                <w:sz w:val="22"/>
              </w:rPr>
              <w:t>years)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6" w:space="0" w:color="000000"/>
            </w:tcBorders>
            <w:shd w:val="clear" w:color="auto" w:fill="auto"/>
            <w:vAlign w:val="center"/>
          </w:tcPr>
          <w:p w14:paraId="45A48D0F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Sex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6" w:space="0" w:color="000000"/>
            </w:tcBorders>
            <w:shd w:val="clear" w:color="auto" w:fill="auto"/>
            <w:vAlign w:val="center"/>
          </w:tcPr>
          <w:p w14:paraId="54C4403B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Disease duration</w:t>
            </w:r>
          </w:p>
          <w:p w14:paraId="07E0F1BA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(years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BA61B53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Biopsy</w:t>
            </w:r>
          </w:p>
          <w:p w14:paraId="0E73262F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sit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28C832E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Serum</w:t>
            </w:r>
          </w:p>
          <w:p w14:paraId="13917F10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KL-6 (IU/L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FC44C52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Serum</w:t>
            </w:r>
          </w:p>
          <w:p w14:paraId="38B0D8E1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CK (IU/L)</w:t>
            </w:r>
          </w:p>
        </w:tc>
        <w:tc>
          <w:tcPr>
            <w:tcW w:w="112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37D0993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Serum</w:t>
            </w:r>
          </w:p>
          <w:p w14:paraId="1EE54471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DH (IU/L)</w:t>
            </w:r>
          </w:p>
        </w:tc>
      </w:tr>
      <w:tr w:rsidR="00FD7586" w:rsidRPr="00901B23" w14:paraId="64E4772C" w14:textId="77777777" w:rsidTr="00FD7586">
        <w:trPr>
          <w:trHeight w:val="402"/>
        </w:trPr>
        <w:tc>
          <w:tcPr>
            <w:tcW w:w="534" w:type="dxa"/>
            <w:tcBorders>
              <w:top w:val="single" w:sz="18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1C1BCB3C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976" w:type="dxa"/>
            <w:tcBorders>
              <w:top w:val="single" w:sz="18" w:space="0" w:color="auto"/>
            </w:tcBorders>
            <w:shd w:val="clear" w:color="auto" w:fill="auto"/>
          </w:tcPr>
          <w:p w14:paraId="7150804E" w14:textId="61E181CA" w:rsidR="00C41B3E" w:rsidRPr="00901B23" w:rsidRDefault="00C41B3E" w:rsidP="00E111DF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GNE</w:t>
            </w:r>
            <w:r w:rsidR="00FD7586" w:rsidRPr="00901B23">
              <w:rPr>
                <w:rFonts w:ascii="Helvetica" w:hAnsi="Helvetica"/>
                <w:sz w:val="22"/>
              </w:rPr>
              <w:t>M</w:t>
            </w:r>
            <w:r w:rsidRPr="00901B23">
              <w:rPr>
                <w:rFonts w:ascii="Helvetica" w:hAnsi="Helvetica"/>
                <w:sz w:val="22"/>
              </w:rPr>
              <w:t xml:space="preserve"> (</w:t>
            </w:r>
            <w:proofErr w:type="gramStart"/>
            <w:r w:rsidRPr="00901B23">
              <w:rPr>
                <w:rFonts w:ascii="Helvetica" w:hAnsi="Helvetica"/>
                <w:sz w:val="22"/>
              </w:rPr>
              <w:t>p.V</w:t>
            </w:r>
            <w:proofErr w:type="gramEnd"/>
            <w:r w:rsidR="00E111DF" w:rsidRPr="00901B23">
              <w:rPr>
                <w:rFonts w:ascii="Helvetica" w:hAnsi="Helvetica"/>
                <w:sz w:val="22"/>
              </w:rPr>
              <w:t>603</w:t>
            </w:r>
            <w:r w:rsidRPr="00901B23">
              <w:rPr>
                <w:rFonts w:ascii="Helvetica" w:hAnsi="Helvetica"/>
                <w:sz w:val="22"/>
              </w:rPr>
              <w:t>L/p.V</w:t>
            </w:r>
            <w:r w:rsidR="00E111DF" w:rsidRPr="00901B23">
              <w:rPr>
                <w:rFonts w:ascii="Helvetica" w:hAnsi="Helvetica"/>
                <w:sz w:val="22"/>
              </w:rPr>
              <w:t>603</w:t>
            </w:r>
            <w:r w:rsidRPr="00901B23">
              <w:rPr>
                <w:rFonts w:ascii="Helvetica" w:hAnsi="Helvetica"/>
                <w:sz w:val="22"/>
              </w:rPr>
              <w:t>L)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857236D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1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1F6E671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7F3285B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602AD0" w14:textId="4A3B2CBF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Quad</w:t>
            </w:r>
          </w:p>
        </w:tc>
        <w:tc>
          <w:tcPr>
            <w:tcW w:w="1134" w:type="dxa"/>
            <w:vAlign w:val="center"/>
          </w:tcPr>
          <w:p w14:paraId="725752CA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45</w:t>
            </w:r>
          </w:p>
        </w:tc>
        <w:tc>
          <w:tcPr>
            <w:tcW w:w="1134" w:type="dxa"/>
            <w:vAlign w:val="center"/>
          </w:tcPr>
          <w:p w14:paraId="1B0FF86F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18</w:t>
            </w:r>
          </w:p>
        </w:tc>
        <w:tc>
          <w:tcPr>
            <w:tcW w:w="1121" w:type="dxa"/>
            <w:vAlign w:val="center"/>
          </w:tcPr>
          <w:p w14:paraId="4EBA8746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65</w:t>
            </w:r>
          </w:p>
        </w:tc>
      </w:tr>
      <w:tr w:rsidR="00FD7586" w:rsidRPr="00901B23" w14:paraId="3F275521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BBCBEA8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</w:t>
            </w:r>
          </w:p>
        </w:tc>
        <w:tc>
          <w:tcPr>
            <w:tcW w:w="2976" w:type="dxa"/>
            <w:shd w:val="clear" w:color="auto" w:fill="auto"/>
          </w:tcPr>
          <w:p w14:paraId="02EB0D8C" w14:textId="0640E562" w:rsidR="00C41B3E" w:rsidRPr="00901B23" w:rsidRDefault="00FD7586" w:rsidP="00E111DF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 xml:space="preserve">GNEM </w:t>
            </w:r>
            <w:r w:rsidR="00C41B3E" w:rsidRPr="00901B23">
              <w:rPr>
                <w:rFonts w:ascii="Helvetica" w:hAnsi="Helvetica"/>
                <w:sz w:val="22"/>
              </w:rPr>
              <w:t>(</w:t>
            </w:r>
            <w:proofErr w:type="gramStart"/>
            <w:r w:rsidR="00C41B3E" w:rsidRPr="00901B23">
              <w:rPr>
                <w:rFonts w:ascii="Helvetica" w:hAnsi="Helvetica"/>
                <w:sz w:val="22"/>
              </w:rPr>
              <w:t>p.V</w:t>
            </w:r>
            <w:proofErr w:type="gramEnd"/>
            <w:r w:rsidR="00E111DF" w:rsidRPr="00901B23">
              <w:rPr>
                <w:rFonts w:ascii="Helvetica" w:hAnsi="Helvetica"/>
                <w:sz w:val="22"/>
              </w:rPr>
              <w:t>603</w:t>
            </w:r>
            <w:r w:rsidR="00C41B3E" w:rsidRPr="00901B23">
              <w:rPr>
                <w:rFonts w:ascii="Helvetica" w:hAnsi="Helvetica"/>
                <w:sz w:val="22"/>
              </w:rPr>
              <w:t>L/p.V</w:t>
            </w:r>
            <w:r w:rsidR="00E111DF" w:rsidRPr="00901B23">
              <w:rPr>
                <w:rFonts w:ascii="Helvetica" w:hAnsi="Helvetica"/>
                <w:sz w:val="22"/>
              </w:rPr>
              <w:t>603</w:t>
            </w:r>
            <w:r w:rsidR="00C41B3E" w:rsidRPr="00901B23">
              <w:rPr>
                <w:rFonts w:ascii="Helvetica" w:hAnsi="Helvetica"/>
                <w:sz w:val="22"/>
              </w:rPr>
              <w:t>L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737786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EBD03FA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4E9CC9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E19460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TA</w:t>
            </w:r>
          </w:p>
        </w:tc>
        <w:tc>
          <w:tcPr>
            <w:tcW w:w="1134" w:type="dxa"/>
            <w:vAlign w:val="center"/>
          </w:tcPr>
          <w:p w14:paraId="5705FA0B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89</w:t>
            </w:r>
          </w:p>
        </w:tc>
        <w:tc>
          <w:tcPr>
            <w:tcW w:w="1134" w:type="dxa"/>
            <w:vAlign w:val="center"/>
          </w:tcPr>
          <w:p w14:paraId="1B5669AA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31</w:t>
            </w:r>
          </w:p>
        </w:tc>
        <w:tc>
          <w:tcPr>
            <w:tcW w:w="1121" w:type="dxa"/>
            <w:vAlign w:val="center"/>
          </w:tcPr>
          <w:p w14:paraId="5D206749" w14:textId="77777777" w:rsidR="00C41B3E" w:rsidRPr="00901B23" w:rsidRDefault="00C41B3E" w:rsidP="005B6CD3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21</w:t>
            </w:r>
          </w:p>
        </w:tc>
      </w:tr>
      <w:tr w:rsidR="00AB089A" w:rsidRPr="00901B23" w14:paraId="23702F15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62F9A542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</w:t>
            </w:r>
          </w:p>
        </w:tc>
        <w:tc>
          <w:tcPr>
            <w:tcW w:w="2976" w:type="dxa"/>
            <w:shd w:val="clear" w:color="auto" w:fill="auto"/>
          </w:tcPr>
          <w:p w14:paraId="1E45BFC0" w14:textId="2E1DD3D0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GNEM (</w:t>
            </w:r>
            <w:proofErr w:type="gramStart"/>
            <w:r w:rsidRPr="00901B23">
              <w:rPr>
                <w:rFonts w:ascii="Helvetica" w:hAnsi="Helvetica"/>
                <w:sz w:val="22"/>
              </w:rPr>
              <w:t>p.V</w:t>
            </w:r>
            <w:proofErr w:type="gramEnd"/>
            <w:r w:rsidRPr="00901B23">
              <w:rPr>
                <w:rFonts w:ascii="Helvetica" w:hAnsi="Helvetica"/>
                <w:sz w:val="22"/>
              </w:rPr>
              <w:t>603L/p.V603L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D9FC5E" w14:textId="495390E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B39742" w14:textId="25EACC8E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BEBB96" w14:textId="3BB626D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2F1F98" w14:textId="55FE1732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TA</w:t>
            </w:r>
          </w:p>
        </w:tc>
        <w:tc>
          <w:tcPr>
            <w:tcW w:w="1134" w:type="dxa"/>
            <w:vAlign w:val="center"/>
          </w:tcPr>
          <w:p w14:paraId="4BDBC33D" w14:textId="0FCCBF5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06</w:t>
            </w:r>
          </w:p>
        </w:tc>
        <w:tc>
          <w:tcPr>
            <w:tcW w:w="1134" w:type="dxa"/>
            <w:vAlign w:val="center"/>
          </w:tcPr>
          <w:p w14:paraId="48DDDDC4" w14:textId="3CD649B2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68</w:t>
            </w:r>
          </w:p>
        </w:tc>
        <w:tc>
          <w:tcPr>
            <w:tcW w:w="1121" w:type="dxa"/>
            <w:vAlign w:val="center"/>
          </w:tcPr>
          <w:p w14:paraId="0291838B" w14:textId="03D6159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73</w:t>
            </w:r>
          </w:p>
        </w:tc>
      </w:tr>
      <w:tr w:rsidR="00AB089A" w:rsidRPr="00901B23" w14:paraId="5965AE38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1CB0C54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</w:t>
            </w:r>
          </w:p>
        </w:tc>
        <w:tc>
          <w:tcPr>
            <w:tcW w:w="2976" w:type="dxa"/>
            <w:shd w:val="clear" w:color="auto" w:fill="auto"/>
          </w:tcPr>
          <w:p w14:paraId="05A4B8E1" w14:textId="47083413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GNEM (</w:t>
            </w:r>
            <w:proofErr w:type="gramStart"/>
            <w:r w:rsidRPr="00901B23">
              <w:rPr>
                <w:rFonts w:ascii="Helvetica" w:hAnsi="Helvetica"/>
                <w:sz w:val="22"/>
              </w:rPr>
              <w:t>p.V</w:t>
            </w:r>
            <w:proofErr w:type="gramEnd"/>
            <w:r w:rsidRPr="00901B23">
              <w:rPr>
                <w:rFonts w:ascii="Helvetica" w:hAnsi="Helvetica"/>
                <w:sz w:val="22"/>
              </w:rPr>
              <w:t>603L/p.V603L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55325C" w14:textId="20C2A96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E79A3C1" w14:textId="66E9887E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8BDCA9" w14:textId="28262CD5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9D060E" w14:textId="5B929FCC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TA</w:t>
            </w:r>
          </w:p>
        </w:tc>
        <w:tc>
          <w:tcPr>
            <w:tcW w:w="1134" w:type="dxa"/>
            <w:vAlign w:val="center"/>
          </w:tcPr>
          <w:p w14:paraId="15FE0594" w14:textId="23094CB2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73</w:t>
            </w:r>
          </w:p>
        </w:tc>
        <w:tc>
          <w:tcPr>
            <w:tcW w:w="1134" w:type="dxa"/>
            <w:vAlign w:val="center"/>
          </w:tcPr>
          <w:p w14:paraId="4D28C4F9" w14:textId="36D01E9C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44</w:t>
            </w:r>
          </w:p>
        </w:tc>
        <w:tc>
          <w:tcPr>
            <w:tcW w:w="1121" w:type="dxa"/>
            <w:vAlign w:val="center"/>
          </w:tcPr>
          <w:p w14:paraId="301965DD" w14:textId="69330742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92</w:t>
            </w:r>
          </w:p>
        </w:tc>
      </w:tr>
      <w:tr w:rsidR="00AB089A" w:rsidRPr="00901B23" w14:paraId="48C45C1E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CD97981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</w:t>
            </w:r>
          </w:p>
        </w:tc>
        <w:tc>
          <w:tcPr>
            <w:tcW w:w="2976" w:type="dxa"/>
            <w:shd w:val="clear" w:color="auto" w:fill="auto"/>
          </w:tcPr>
          <w:p w14:paraId="2E171791" w14:textId="65AA5ED8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GNEM (</w:t>
            </w:r>
            <w:proofErr w:type="gramStart"/>
            <w:r w:rsidRPr="00901B23">
              <w:rPr>
                <w:rFonts w:ascii="Helvetica" w:hAnsi="Helvetica"/>
                <w:sz w:val="22"/>
              </w:rPr>
              <w:t>p.V</w:t>
            </w:r>
            <w:proofErr w:type="gramEnd"/>
            <w:r w:rsidRPr="00901B23">
              <w:rPr>
                <w:rFonts w:ascii="Helvetica" w:hAnsi="Helvetica"/>
                <w:sz w:val="22"/>
              </w:rPr>
              <w:t>603L/p.V603L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EFD703" w14:textId="54056593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1876E9" w14:textId="6E16A1D3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96CD45" w14:textId="754B0B4B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4D9707" w14:textId="5AFD2EF6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BB</w:t>
            </w:r>
          </w:p>
        </w:tc>
        <w:tc>
          <w:tcPr>
            <w:tcW w:w="1134" w:type="dxa"/>
            <w:vAlign w:val="center"/>
          </w:tcPr>
          <w:p w14:paraId="2EA79B8B" w14:textId="3DFF70CE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86</w:t>
            </w:r>
          </w:p>
        </w:tc>
        <w:tc>
          <w:tcPr>
            <w:tcW w:w="1134" w:type="dxa"/>
            <w:vAlign w:val="center"/>
          </w:tcPr>
          <w:p w14:paraId="6F06FF95" w14:textId="4D04F78D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664</w:t>
            </w:r>
          </w:p>
        </w:tc>
        <w:tc>
          <w:tcPr>
            <w:tcW w:w="1121" w:type="dxa"/>
            <w:vAlign w:val="center"/>
          </w:tcPr>
          <w:p w14:paraId="7A87DA08" w14:textId="79C0A4AD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21</w:t>
            </w:r>
          </w:p>
        </w:tc>
      </w:tr>
      <w:tr w:rsidR="00AB089A" w:rsidRPr="00901B23" w14:paraId="71946B0E" w14:textId="77777777" w:rsidTr="00F5659E">
        <w:trPr>
          <w:trHeight w:val="402"/>
        </w:trPr>
        <w:tc>
          <w:tcPr>
            <w:tcW w:w="534" w:type="dxa"/>
            <w:tcBorders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300EC470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6</w:t>
            </w:r>
          </w:p>
        </w:tc>
        <w:tc>
          <w:tcPr>
            <w:tcW w:w="2976" w:type="dxa"/>
            <w:tcBorders>
              <w:bottom w:val="nil"/>
            </w:tcBorders>
            <w:shd w:val="clear" w:color="auto" w:fill="auto"/>
          </w:tcPr>
          <w:p w14:paraId="4192D8D9" w14:textId="3679CF5E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GNEM (</w:t>
            </w:r>
            <w:proofErr w:type="gramStart"/>
            <w:r w:rsidRPr="00901B23">
              <w:rPr>
                <w:rFonts w:ascii="Helvetica" w:hAnsi="Helvetica"/>
                <w:sz w:val="22"/>
              </w:rPr>
              <w:t>p.V</w:t>
            </w:r>
            <w:proofErr w:type="gramEnd"/>
            <w:r w:rsidRPr="00901B23">
              <w:rPr>
                <w:rFonts w:ascii="Helvetica" w:hAnsi="Helvetica"/>
                <w:sz w:val="22"/>
              </w:rPr>
              <w:t>603L/p.V603L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14:paraId="3995E6B5" w14:textId="7A152BAD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9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</w:tcPr>
          <w:p w14:paraId="46C07A7B" w14:textId="19398695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61279A85" w14:textId="4EECC9FC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475FD85A" w14:textId="6D0DA9CD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TA</w:t>
            </w:r>
          </w:p>
        </w:tc>
        <w:tc>
          <w:tcPr>
            <w:tcW w:w="1134" w:type="dxa"/>
            <w:vAlign w:val="bottom"/>
          </w:tcPr>
          <w:p w14:paraId="42FBCE16" w14:textId="403814D5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148</w:t>
            </w:r>
          </w:p>
        </w:tc>
        <w:tc>
          <w:tcPr>
            <w:tcW w:w="1134" w:type="dxa"/>
            <w:vAlign w:val="bottom"/>
          </w:tcPr>
          <w:p w14:paraId="511DF037" w14:textId="428416DB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210</w:t>
            </w:r>
          </w:p>
        </w:tc>
        <w:tc>
          <w:tcPr>
            <w:tcW w:w="1121" w:type="dxa"/>
            <w:vAlign w:val="bottom"/>
          </w:tcPr>
          <w:p w14:paraId="0495601A" w14:textId="606DA37A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419</w:t>
            </w:r>
          </w:p>
        </w:tc>
      </w:tr>
      <w:tr w:rsidR="00AB089A" w:rsidRPr="00901B23" w14:paraId="50FECA90" w14:textId="77777777" w:rsidTr="00F5659E">
        <w:trPr>
          <w:trHeight w:val="402"/>
        </w:trPr>
        <w:tc>
          <w:tcPr>
            <w:tcW w:w="534" w:type="dxa"/>
            <w:tcBorders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516B8933" w14:textId="6C19B5D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7</w:t>
            </w:r>
          </w:p>
        </w:tc>
        <w:tc>
          <w:tcPr>
            <w:tcW w:w="2976" w:type="dxa"/>
            <w:tcBorders>
              <w:bottom w:val="nil"/>
            </w:tcBorders>
            <w:shd w:val="clear" w:color="auto" w:fill="auto"/>
          </w:tcPr>
          <w:p w14:paraId="257B379B" w14:textId="758E5EFC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GNEM (</w:t>
            </w:r>
            <w:proofErr w:type="gramStart"/>
            <w:r w:rsidRPr="00901B23">
              <w:rPr>
                <w:rFonts w:ascii="Helvetica" w:hAnsi="Helvetica"/>
                <w:sz w:val="22"/>
              </w:rPr>
              <w:t>p.D</w:t>
            </w:r>
            <w:proofErr w:type="gramEnd"/>
            <w:r w:rsidRPr="00901B23">
              <w:rPr>
                <w:rFonts w:ascii="Helvetica" w:hAnsi="Helvetica"/>
                <w:sz w:val="22"/>
              </w:rPr>
              <w:t>207L/p.D207L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14:paraId="0310F321" w14:textId="0ED1670D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63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</w:tcPr>
          <w:p w14:paraId="3C4BE6D8" w14:textId="126B134D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46E3CC9B" w14:textId="30D01F94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2C2D2283" w14:textId="6143FD2D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BB</w:t>
            </w:r>
          </w:p>
        </w:tc>
        <w:tc>
          <w:tcPr>
            <w:tcW w:w="1134" w:type="dxa"/>
            <w:vAlign w:val="center"/>
          </w:tcPr>
          <w:p w14:paraId="5A91CB03" w14:textId="101BF4BE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68</w:t>
            </w:r>
          </w:p>
        </w:tc>
        <w:tc>
          <w:tcPr>
            <w:tcW w:w="1134" w:type="dxa"/>
            <w:vAlign w:val="center"/>
          </w:tcPr>
          <w:p w14:paraId="2626209C" w14:textId="77CE7DF2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736</w:t>
            </w:r>
          </w:p>
        </w:tc>
        <w:tc>
          <w:tcPr>
            <w:tcW w:w="1121" w:type="dxa"/>
            <w:vAlign w:val="center"/>
          </w:tcPr>
          <w:p w14:paraId="1FBDD771" w14:textId="21884A8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36</w:t>
            </w:r>
          </w:p>
        </w:tc>
      </w:tr>
      <w:tr w:rsidR="00AB089A" w:rsidRPr="00901B23" w14:paraId="72ADCDB7" w14:textId="77777777" w:rsidTr="00151AE7">
        <w:trPr>
          <w:trHeight w:val="402"/>
        </w:trPr>
        <w:tc>
          <w:tcPr>
            <w:tcW w:w="534" w:type="dxa"/>
            <w:tcBorders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04D684EA" w14:textId="6E7A75BC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8</w:t>
            </w:r>
          </w:p>
        </w:tc>
        <w:tc>
          <w:tcPr>
            <w:tcW w:w="2976" w:type="dxa"/>
            <w:tcBorders>
              <w:bottom w:val="nil"/>
            </w:tcBorders>
            <w:shd w:val="clear" w:color="auto" w:fill="auto"/>
          </w:tcPr>
          <w:p w14:paraId="34B5AAD9" w14:textId="4A7B97CA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GNEM (</w:t>
            </w:r>
            <w:proofErr w:type="gramStart"/>
            <w:r w:rsidRPr="00901B23">
              <w:rPr>
                <w:rFonts w:ascii="Helvetica" w:hAnsi="Helvetica"/>
                <w:sz w:val="22"/>
              </w:rPr>
              <w:t>p.G</w:t>
            </w:r>
            <w:proofErr w:type="gramEnd"/>
            <w:r w:rsidRPr="00901B23">
              <w:rPr>
                <w:rFonts w:ascii="Helvetica" w:hAnsi="Helvetica"/>
                <w:sz w:val="22"/>
              </w:rPr>
              <w:t>167R/p.D207L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14:paraId="386821C1" w14:textId="027B0EAE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0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</w:tcPr>
          <w:p w14:paraId="0DE3B847" w14:textId="45EEEB13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74213EC7" w14:textId="79BD04C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3A7240F8" w14:textId="636D4512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BB</w:t>
            </w:r>
          </w:p>
        </w:tc>
        <w:tc>
          <w:tcPr>
            <w:tcW w:w="1134" w:type="dxa"/>
            <w:vAlign w:val="center"/>
          </w:tcPr>
          <w:p w14:paraId="4C333A7E" w14:textId="71FFAA43" w:rsidR="00AB089A" w:rsidRPr="00901B23" w:rsidRDefault="00AB089A" w:rsidP="00AB089A">
            <w:pPr>
              <w:jc w:val="center"/>
              <w:rPr>
                <w:rFonts w:ascii="Helvetica" w:hAnsi="Helvetica"/>
                <w:sz w:val="21"/>
                <w:szCs w:val="22"/>
              </w:rPr>
            </w:pPr>
            <w:r w:rsidRPr="00901B23">
              <w:rPr>
                <w:rFonts w:ascii="Helvetica" w:hAnsi="Helvetica"/>
                <w:sz w:val="22"/>
              </w:rPr>
              <w:t>169</w:t>
            </w:r>
          </w:p>
        </w:tc>
        <w:tc>
          <w:tcPr>
            <w:tcW w:w="1134" w:type="dxa"/>
            <w:vAlign w:val="center"/>
          </w:tcPr>
          <w:p w14:paraId="6457C9CA" w14:textId="7833CDAA" w:rsidR="00AB089A" w:rsidRPr="00901B23" w:rsidRDefault="00AB089A" w:rsidP="00AB089A">
            <w:pPr>
              <w:jc w:val="center"/>
              <w:rPr>
                <w:rFonts w:ascii="Helvetica" w:hAnsi="Helvetica"/>
                <w:sz w:val="21"/>
                <w:szCs w:val="22"/>
              </w:rPr>
            </w:pPr>
            <w:r w:rsidRPr="00901B23">
              <w:rPr>
                <w:rFonts w:ascii="Helvetica" w:hAnsi="Helvetica"/>
                <w:sz w:val="22"/>
              </w:rPr>
              <w:t>1910</w:t>
            </w:r>
          </w:p>
        </w:tc>
        <w:tc>
          <w:tcPr>
            <w:tcW w:w="1121" w:type="dxa"/>
            <w:vAlign w:val="center"/>
          </w:tcPr>
          <w:p w14:paraId="16E5384E" w14:textId="7665E060" w:rsidR="00AB089A" w:rsidRPr="00901B23" w:rsidRDefault="00AB089A" w:rsidP="00AB089A">
            <w:pPr>
              <w:jc w:val="center"/>
              <w:rPr>
                <w:rFonts w:ascii="Helvetica" w:hAnsi="Helvetica"/>
                <w:sz w:val="21"/>
                <w:szCs w:val="22"/>
              </w:rPr>
            </w:pPr>
            <w:r w:rsidRPr="00901B23">
              <w:rPr>
                <w:rFonts w:ascii="Helvetica" w:hAnsi="Helvetica"/>
                <w:sz w:val="22"/>
              </w:rPr>
              <w:t>285</w:t>
            </w:r>
          </w:p>
        </w:tc>
      </w:tr>
      <w:tr w:rsidR="00AB089A" w:rsidRPr="00901B23" w14:paraId="73106135" w14:textId="77777777" w:rsidTr="00807FE8">
        <w:trPr>
          <w:trHeight w:val="402"/>
        </w:trPr>
        <w:tc>
          <w:tcPr>
            <w:tcW w:w="534" w:type="dxa"/>
            <w:tcBorders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50C1C0D9" w14:textId="037503AB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9</w:t>
            </w:r>
          </w:p>
        </w:tc>
        <w:tc>
          <w:tcPr>
            <w:tcW w:w="2976" w:type="dxa"/>
            <w:tcBorders>
              <w:bottom w:val="nil"/>
            </w:tcBorders>
            <w:shd w:val="clear" w:color="auto" w:fill="auto"/>
          </w:tcPr>
          <w:p w14:paraId="3410251E" w14:textId="12EC5AE1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GNE (-) DM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bottom"/>
          </w:tcPr>
          <w:p w14:paraId="6A6CB308" w14:textId="5D30ADB5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44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bottom"/>
          </w:tcPr>
          <w:p w14:paraId="671D3084" w14:textId="2F84DA16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F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65DB2665" w14:textId="449B4F3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1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235CE6DB" w14:textId="4096B874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BB</w:t>
            </w:r>
          </w:p>
        </w:tc>
        <w:tc>
          <w:tcPr>
            <w:tcW w:w="1134" w:type="dxa"/>
            <w:vAlign w:val="bottom"/>
          </w:tcPr>
          <w:p w14:paraId="3E112431" w14:textId="2EA52EB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266</w:t>
            </w:r>
          </w:p>
        </w:tc>
        <w:tc>
          <w:tcPr>
            <w:tcW w:w="1134" w:type="dxa"/>
            <w:vAlign w:val="bottom"/>
          </w:tcPr>
          <w:p w14:paraId="32A65454" w14:textId="28028C10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736</w:t>
            </w:r>
          </w:p>
        </w:tc>
        <w:tc>
          <w:tcPr>
            <w:tcW w:w="1121" w:type="dxa"/>
            <w:vAlign w:val="bottom"/>
          </w:tcPr>
          <w:p w14:paraId="31FDDCE7" w14:textId="34CC78F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394</w:t>
            </w:r>
          </w:p>
        </w:tc>
      </w:tr>
      <w:tr w:rsidR="00AB089A" w:rsidRPr="00901B23" w14:paraId="61914E1E" w14:textId="77777777" w:rsidTr="00807FE8">
        <w:trPr>
          <w:trHeight w:val="402"/>
        </w:trPr>
        <w:tc>
          <w:tcPr>
            <w:tcW w:w="534" w:type="dxa"/>
            <w:tcBorders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5B03BB16" w14:textId="6043FB8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0</w:t>
            </w:r>
          </w:p>
        </w:tc>
        <w:tc>
          <w:tcPr>
            <w:tcW w:w="2976" w:type="dxa"/>
            <w:tcBorders>
              <w:bottom w:val="nil"/>
            </w:tcBorders>
            <w:shd w:val="clear" w:color="auto" w:fill="auto"/>
          </w:tcPr>
          <w:p w14:paraId="392D1DD3" w14:textId="5F349483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GNE (-) DM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bottom"/>
          </w:tcPr>
          <w:p w14:paraId="12DDF189" w14:textId="16AF55F6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33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bottom"/>
          </w:tcPr>
          <w:p w14:paraId="6787CBFD" w14:textId="5F817B48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F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5FA9A417" w14:textId="153AD251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1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0A08F7E0" w14:textId="1C83966B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Rt. BB</w:t>
            </w:r>
          </w:p>
        </w:tc>
        <w:tc>
          <w:tcPr>
            <w:tcW w:w="1134" w:type="dxa"/>
            <w:vAlign w:val="bottom"/>
          </w:tcPr>
          <w:p w14:paraId="151A06F9" w14:textId="11FDFE1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231</w:t>
            </w:r>
          </w:p>
        </w:tc>
        <w:tc>
          <w:tcPr>
            <w:tcW w:w="1134" w:type="dxa"/>
            <w:vAlign w:val="bottom"/>
          </w:tcPr>
          <w:p w14:paraId="228A3395" w14:textId="04C410CA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674</w:t>
            </w:r>
          </w:p>
        </w:tc>
        <w:tc>
          <w:tcPr>
            <w:tcW w:w="1121" w:type="dxa"/>
            <w:vAlign w:val="bottom"/>
          </w:tcPr>
          <w:p w14:paraId="2AE9ACA7" w14:textId="234AA9FA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421</w:t>
            </w:r>
          </w:p>
        </w:tc>
      </w:tr>
      <w:tr w:rsidR="00AB089A" w:rsidRPr="00901B23" w14:paraId="39EF6BFA" w14:textId="77777777" w:rsidTr="00807FE8">
        <w:trPr>
          <w:trHeight w:val="402"/>
        </w:trPr>
        <w:tc>
          <w:tcPr>
            <w:tcW w:w="534" w:type="dxa"/>
            <w:tcBorders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2F6D7C22" w14:textId="2B167EF5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1</w:t>
            </w:r>
          </w:p>
        </w:tc>
        <w:tc>
          <w:tcPr>
            <w:tcW w:w="2976" w:type="dxa"/>
            <w:tcBorders>
              <w:bottom w:val="nil"/>
            </w:tcBorders>
            <w:shd w:val="clear" w:color="auto" w:fill="auto"/>
          </w:tcPr>
          <w:p w14:paraId="163FF979" w14:textId="310E38A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GNE (-) DM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bottom"/>
          </w:tcPr>
          <w:p w14:paraId="2F52579F" w14:textId="05636CD9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57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bottom"/>
          </w:tcPr>
          <w:p w14:paraId="04F83F3D" w14:textId="525385B1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M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429EBDC8" w14:textId="0CA31F08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4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5EE38B74" w14:textId="62B3F4D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 xml:space="preserve">Lt. </w:t>
            </w:r>
            <w:proofErr w:type="spellStart"/>
            <w:r w:rsidRPr="00901B23">
              <w:rPr>
                <w:rFonts w:ascii="Helvetica" w:hAnsi="Helvetica"/>
                <w:sz w:val="22"/>
              </w:rPr>
              <w:t>Delt</w:t>
            </w:r>
            <w:proofErr w:type="spellEnd"/>
          </w:p>
        </w:tc>
        <w:tc>
          <w:tcPr>
            <w:tcW w:w="1134" w:type="dxa"/>
            <w:vAlign w:val="bottom"/>
          </w:tcPr>
          <w:p w14:paraId="5A69CD43" w14:textId="580AA45B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312</w:t>
            </w:r>
          </w:p>
        </w:tc>
        <w:tc>
          <w:tcPr>
            <w:tcW w:w="1134" w:type="dxa"/>
            <w:vAlign w:val="bottom"/>
          </w:tcPr>
          <w:p w14:paraId="27F4614D" w14:textId="70C4DA1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165</w:t>
            </w:r>
          </w:p>
        </w:tc>
        <w:tc>
          <w:tcPr>
            <w:tcW w:w="1121" w:type="dxa"/>
            <w:vAlign w:val="bottom"/>
          </w:tcPr>
          <w:p w14:paraId="65459845" w14:textId="02679F69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168</w:t>
            </w:r>
          </w:p>
        </w:tc>
      </w:tr>
      <w:tr w:rsidR="00AB089A" w:rsidRPr="00901B23" w14:paraId="153234A2" w14:textId="77777777" w:rsidTr="00807FE8">
        <w:trPr>
          <w:trHeight w:val="402"/>
        </w:trPr>
        <w:tc>
          <w:tcPr>
            <w:tcW w:w="534" w:type="dxa"/>
            <w:tcBorders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3F9E5E10" w14:textId="191146F6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2</w:t>
            </w:r>
          </w:p>
        </w:tc>
        <w:tc>
          <w:tcPr>
            <w:tcW w:w="2976" w:type="dxa"/>
            <w:tcBorders>
              <w:bottom w:val="nil"/>
            </w:tcBorders>
            <w:shd w:val="clear" w:color="auto" w:fill="auto"/>
          </w:tcPr>
          <w:p w14:paraId="398B5099" w14:textId="7F32548E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GNE (-) DM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bottom"/>
          </w:tcPr>
          <w:p w14:paraId="309FCDAF" w14:textId="693CAE5E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27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bottom"/>
          </w:tcPr>
          <w:p w14:paraId="7DA26CB7" w14:textId="57FA2889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F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5B31A6E2" w14:textId="57E0B606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1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1ADC166D" w14:textId="4327E219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BB</w:t>
            </w:r>
          </w:p>
        </w:tc>
        <w:tc>
          <w:tcPr>
            <w:tcW w:w="1134" w:type="dxa"/>
            <w:vAlign w:val="bottom"/>
          </w:tcPr>
          <w:p w14:paraId="085523C6" w14:textId="2B5020A2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246</w:t>
            </w:r>
          </w:p>
        </w:tc>
        <w:tc>
          <w:tcPr>
            <w:tcW w:w="1134" w:type="dxa"/>
            <w:vAlign w:val="bottom"/>
          </w:tcPr>
          <w:p w14:paraId="454A240B" w14:textId="4AEF93D9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314</w:t>
            </w:r>
          </w:p>
        </w:tc>
        <w:tc>
          <w:tcPr>
            <w:tcW w:w="1121" w:type="dxa"/>
            <w:vAlign w:val="bottom"/>
          </w:tcPr>
          <w:p w14:paraId="48558DEA" w14:textId="5C5B2C7A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239</w:t>
            </w:r>
          </w:p>
        </w:tc>
      </w:tr>
      <w:tr w:rsidR="00AB089A" w:rsidRPr="00901B23" w14:paraId="17725EE8" w14:textId="77777777" w:rsidTr="00807FE8">
        <w:trPr>
          <w:trHeight w:val="402"/>
        </w:trPr>
        <w:tc>
          <w:tcPr>
            <w:tcW w:w="534" w:type="dxa"/>
            <w:tcBorders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694201E8" w14:textId="46DC098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3</w:t>
            </w:r>
          </w:p>
        </w:tc>
        <w:tc>
          <w:tcPr>
            <w:tcW w:w="2976" w:type="dxa"/>
            <w:tcBorders>
              <w:bottom w:val="nil"/>
            </w:tcBorders>
            <w:shd w:val="clear" w:color="auto" w:fill="auto"/>
          </w:tcPr>
          <w:p w14:paraId="2450174C" w14:textId="48E2CC2A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GNE (-) DM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bottom"/>
          </w:tcPr>
          <w:p w14:paraId="2F9A754F" w14:textId="32F1E830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37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bottom"/>
          </w:tcPr>
          <w:p w14:paraId="5393221A" w14:textId="056539CE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F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4E902772" w14:textId="7BAC95FA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1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0B461EC1" w14:textId="34412B53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BB</w:t>
            </w:r>
          </w:p>
        </w:tc>
        <w:tc>
          <w:tcPr>
            <w:tcW w:w="1134" w:type="dxa"/>
            <w:vAlign w:val="bottom"/>
          </w:tcPr>
          <w:p w14:paraId="1C167987" w14:textId="3C00BE12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255</w:t>
            </w:r>
          </w:p>
        </w:tc>
        <w:tc>
          <w:tcPr>
            <w:tcW w:w="1134" w:type="dxa"/>
            <w:vAlign w:val="bottom"/>
          </w:tcPr>
          <w:p w14:paraId="2540F85A" w14:textId="6407D075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2263</w:t>
            </w:r>
          </w:p>
        </w:tc>
        <w:tc>
          <w:tcPr>
            <w:tcW w:w="1121" w:type="dxa"/>
            <w:vAlign w:val="bottom"/>
          </w:tcPr>
          <w:p w14:paraId="48845309" w14:textId="30C61A0B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562</w:t>
            </w:r>
          </w:p>
        </w:tc>
      </w:tr>
      <w:tr w:rsidR="00AB089A" w:rsidRPr="00901B23" w14:paraId="7370868C" w14:textId="77777777" w:rsidTr="00807FE8">
        <w:trPr>
          <w:trHeight w:val="402"/>
        </w:trPr>
        <w:tc>
          <w:tcPr>
            <w:tcW w:w="534" w:type="dxa"/>
            <w:tcBorders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72A39077" w14:textId="026783A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4</w:t>
            </w:r>
          </w:p>
        </w:tc>
        <w:tc>
          <w:tcPr>
            <w:tcW w:w="2976" w:type="dxa"/>
            <w:tcBorders>
              <w:bottom w:val="nil"/>
            </w:tcBorders>
            <w:shd w:val="clear" w:color="auto" w:fill="auto"/>
          </w:tcPr>
          <w:p w14:paraId="07EA21EA" w14:textId="3FBF3569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GNE (-) DM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bottom"/>
          </w:tcPr>
          <w:p w14:paraId="3C23CB13" w14:textId="17674870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49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bottom"/>
          </w:tcPr>
          <w:p w14:paraId="4432732A" w14:textId="7052B7CB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M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5E78F53D" w14:textId="2702830B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2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6164FCF9" w14:textId="2F750C7C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BB</w:t>
            </w:r>
          </w:p>
        </w:tc>
        <w:tc>
          <w:tcPr>
            <w:tcW w:w="1134" w:type="dxa"/>
            <w:vAlign w:val="bottom"/>
          </w:tcPr>
          <w:p w14:paraId="7A49D829" w14:textId="03887C81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285</w:t>
            </w:r>
          </w:p>
        </w:tc>
        <w:tc>
          <w:tcPr>
            <w:tcW w:w="1134" w:type="dxa"/>
            <w:vAlign w:val="bottom"/>
          </w:tcPr>
          <w:p w14:paraId="7DF698D3" w14:textId="1AD51689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29</w:t>
            </w:r>
          </w:p>
        </w:tc>
        <w:tc>
          <w:tcPr>
            <w:tcW w:w="1121" w:type="dxa"/>
            <w:vAlign w:val="bottom"/>
          </w:tcPr>
          <w:p w14:paraId="7851C146" w14:textId="3AE1DAA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1"/>
                <w:szCs w:val="22"/>
              </w:rPr>
              <w:t>139</w:t>
            </w:r>
          </w:p>
        </w:tc>
      </w:tr>
      <w:tr w:rsidR="00AB089A" w:rsidRPr="00901B23" w14:paraId="32F42A09" w14:textId="77777777" w:rsidTr="00FD7586">
        <w:trPr>
          <w:trHeight w:val="402"/>
        </w:trPr>
        <w:tc>
          <w:tcPr>
            <w:tcW w:w="534" w:type="dxa"/>
            <w:tcBorders>
              <w:top w:val="nil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65DBFF54" w14:textId="583242D5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5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F3479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proofErr w:type="spellStart"/>
            <w:r w:rsidRPr="00901B23">
              <w:rPr>
                <w:rFonts w:ascii="Helvetica" w:hAnsi="Helvetica"/>
                <w:sz w:val="22"/>
              </w:rPr>
              <w:t>sIBM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CE291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8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CC1FE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B2E00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D0923C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BB</w:t>
            </w:r>
          </w:p>
        </w:tc>
        <w:tc>
          <w:tcPr>
            <w:tcW w:w="1134" w:type="dxa"/>
            <w:vAlign w:val="center"/>
          </w:tcPr>
          <w:p w14:paraId="4886F8A4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05</w:t>
            </w:r>
          </w:p>
        </w:tc>
        <w:tc>
          <w:tcPr>
            <w:tcW w:w="1134" w:type="dxa"/>
            <w:vAlign w:val="center"/>
          </w:tcPr>
          <w:p w14:paraId="7CFD742E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163</w:t>
            </w:r>
          </w:p>
        </w:tc>
        <w:tc>
          <w:tcPr>
            <w:tcW w:w="1121" w:type="dxa"/>
            <w:vAlign w:val="center"/>
          </w:tcPr>
          <w:p w14:paraId="225F094A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85</w:t>
            </w:r>
          </w:p>
        </w:tc>
      </w:tr>
      <w:tr w:rsidR="00AB089A" w:rsidRPr="00901B23" w14:paraId="5359B1C2" w14:textId="77777777" w:rsidTr="00FD7586">
        <w:trPr>
          <w:trHeight w:val="402"/>
        </w:trPr>
        <w:tc>
          <w:tcPr>
            <w:tcW w:w="534" w:type="dxa"/>
            <w:tcBorders>
              <w:top w:val="nil"/>
              <w:right w:val="single" w:sz="6" w:space="0" w:color="000000"/>
            </w:tcBorders>
            <w:shd w:val="clear" w:color="auto" w:fill="auto"/>
            <w:vAlign w:val="center"/>
          </w:tcPr>
          <w:p w14:paraId="5BFD600D" w14:textId="1B3AC2D2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6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auto"/>
          </w:tcPr>
          <w:p w14:paraId="225AC930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proofErr w:type="spellStart"/>
            <w:r w:rsidRPr="00901B23">
              <w:rPr>
                <w:rFonts w:ascii="Helvetica" w:hAnsi="Helvetica"/>
                <w:sz w:val="22"/>
              </w:rPr>
              <w:t>sIBM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0FE4F096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84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5CEE5C2B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F52C7DF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5CA7F37" w14:textId="5B307A05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Rt. Quad</w:t>
            </w:r>
          </w:p>
        </w:tc>
        <w:tc>
          <w:tcPr>
            <w:tcW w:w="1134" w:type="dxa"/>
            <w:vAlign w:val="center"/>
          </w:tcPr>
          <w:p w14:paraId="247F4C94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83</w:t>
            </w:r>
          </w:p>
        </w:tc>
        <w:tc>
          <w:tcPr>
            <w:tcW w:w="1134" w:type="dxa"/>
            <w:vAlign w:val="center"/>
          </w:tcPr>
          <w:p w14:paraId="42A99D50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046</w:t>
            </w:r>
          </w:p>
        </w:tc>
        <w:tc>
          <w:tcPr>
            <w:tcW w:w="1121" w:type="dxa"/>
            <w:vAlign w:val="center"/>
          </w:tcPr>
          <w:p w14:paraId="0004CDD9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47</w:t>
            </w:r>
          </w:p>
        </w:tc>
      </w:tr>
      <w:tr w:rsidR="00AB089A" w:rsidRPr="00901B23" w14:paraId="750C1793" w14:textId="77777777" w:rsidTr="00FD7586">
        <w:trPr>
          <w:trHeight w:val="177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3053499" w14:textId="3850A9D0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7</w:t>
            </w:r>
          </w:p>
        </w:tc>
        <w:tc>
          <w:tcPr>
            <w:tcW w:w="2976" w:type="dxa"/>
            <w:shd w:val="clear" w:color="auto" w:fill="auto"/>
          </w:tcPr>
          <w:p w14:paraId="69BFA01B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proofErr w:type="spellStart"/>
            <w:r w:rsidRPr="00901B23">
              <w:rPr>
                <w:rFonts w:ascii="Helvetica" w:hAnsi="Helvetica"/>
                <w:sz w:val="22"/>
              </w:rPr>
              <w:t>sIBM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776E136E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EC6B2E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D8A63F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6E6CE4" w14:textId="6DC5FB76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Rt. Quad</w:t>
            </w:r>
          </w:p>
        </w:tc>
        <w:tc>
          <w:tcPr>
            <w:tcW w:w="1134" w:type="dxa"/>
            <w:vAlign w:val="center"/>
          </w:tcPr>
          <w:p w14:paraId="1D5454E6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73</w:t>
            </w:r>
          </w:p>
        </w:tc>
        <w:tc>
          <w:tcPr>
            <w:tcW w:w="1134" w:type="dxa"/>
            <w:vAlign w:val="center"/>
          </w:tcPr>
          <w:p w14:paraId="4749CEF3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92</w:t>
            </w:r>
          </w:p>
        </w:tc>
        <w:tc>
          <w:tcPr>
            <w:tcW w:w="1121" w:type="dxa"/>
            <w:vAlign w:val="center"/>
          </w:tcPr>
          <w:p w14:paraId="7595207B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45</w:t>
            </w:r>
          </w:p>
        </w:tc>
      </w:tr>
      <w:tr w:rsidR="00AB089A" w:rsidRPr="00901B23" w14:paraId="370B92ED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6BF15D35" w14:textId="098F5AE5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8</w:t>
            </w:r>
          </w:p>
        </w:tc>
        <w:tc>
          <w:tcPr>
            <w:tcW w:w="2976" w:type="dxa"/>
            <w:shd w:val="clear" w:color="auto" w:fill="auto"/>
          </w:tcPr>
          <w:p w14:paraId="2591AF5E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proofErr w:type="spellStart"/>
            <w:r w:rsidRPr="00901B23">
              <w:rPr>
                <w:rFonts w:ascii="Helvetica" w:hAnsi="Helvetica"/>
                <w:sz w:val="22"/>
              </w:rPr>
              <w:t>sIBM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61017F64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8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180FBCB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4853C5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C268D0" w14:textId="5F4CE26A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Rt. Quad</w:t>
            </w:r>
          </w:p>
        </w:tc>
        <w:tc>
          <w:tcPr>
            <w:tcW w:w="1134" w:type="dxa"/>
            <w:vAlign w:val="center"/>
          </w:tcPr>
          <w:p w14:paraId="463BA889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02</w:t>
            </w:r>
          </w:p>
        </w:tc>
        <w:tc>
          <w:tcPr>
            <w:tcW w:w="1134" w:type="dxa"/>
            <w:vAlign w:val="center"/>
          </w:tcPr>
          <w:p w14:paraId="79BD79B7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18</w:t>
            </w:r>
          </w:p>
        </w:tc>
        <w:tc>
          <w:tcPr>
            <w:tcW w:w="1121" w:type="dxa"/>
            <w:vAlign w:val="center"/>
          </w:tcPr>
          <w:p w14:paraId="74F35B89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90</w:t>
            </w:r>
          </w:p>
        </w:tc>
      </w:tr>
      <w:tr w:rsidR="00AB089A" w:rsidRPr="00901B23" w14:paraId="729757D9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52106730" w14:textId="5B9EBDDC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9</w:t>
            </w:r>
          </w:p>
        </w:tc>
        <w:tc>
          <w:tcPr>
            <w:tcW w:w="2976" w:type="dxa"/>
            <w:shd w:val="clear" w:color="auto" w:fill="auto"/>
          </w:tcPr>
          <w:p w14:paraId="5A537527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proofErr w:type="spellStart"/>
            <w:r w:rsidRPr="00901B23">
              <w:rPr>
                <w:rFonts w:ascii="Helvetica" w:hAnsi="Helvetica"/>
                <w:sz w:val="22"/>
              </w:rPr>
              <w:t>sIBM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4EC23567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B87A143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424FF1" w14:textId="14090162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01D121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BB</w:t>
            </w:r>
          </w:p>
        </w:tc>
        <w:tc>
          <w:tcPr>
            <w:tcW w:w="1134" w:type="dxa"/>
            <w:vAlign w:val="center"/>
          </w:tcPr>
          <w:p w14:paraId="74C0AD23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38</w:t>
            </w:r>
          </w:p>
        </w:tc>
        <w:tc>
          <w:tcPr>
            <w:tcW w:w="1134" w:type="dxa"/>
            <w:vAlign w:val="center"/>
          </w:tcPr>
          <w:p w14:paraId="1EBF02DD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379</w:t>
            </w:r>
          </w:p>
        </w:tc>
        <w:tc>
          <w:tcPr>
            <w:tcW w:w="1121" w:type="dxa"/>
            <w:vAlign w:val="center"/>
          </w:tcPr>
          <w:p w14:paraId="20DDA889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28</w:t>
            </w:r>
          </w:p>
        </w:tc>
      </w:tr>
      <w:tr w:rsidR="00AB089A" w:rsidRPr="00901B23" w14:paraId="1C702F2A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31215FF" w14:textId="73E68360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0</w:t>
            </w:r>
          </w:p>
        </w:tc>
        <w:tc>
          <w:tcPr>
            <w:tcW w:w="2976" w:type="dxa"/>
            <w:shd w:val="clear" w:color="auto" w:fill="auto"/>
          </w:tcPr>
          <w:p w14:paraId="57E29C58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proofErr w:type="spellStart"/>
            <w:r w:rsidRPr="00901B23">
              <w:rPr>
                <w:rFonts w:ascii="Helvetica" w:hAnsi="Helvetica"/>
                <w:sz w:val="22"/>
              </w:rPr>
              <w:t>sIBM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2B94CB77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7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64E5280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BFA9CF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E20B3F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RF</w:t>
            </w:r>
          </w:p>
        </w:tc>
        <w:tc>
          <w:tcPr>
            <w:tcW w:w="1134" w:type="dxa"/>
            <w:vAlign w:val="center"/>
          </w:tcPr>
          <w:p w14:paraId="0ED62756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05</w:t>
            </w:r>
          </w:p>
        </w:tc>
        <w:tc>
          <w:tcPr>
            <w:tcW w:w="1134" w:type="dxa"/>
            <w:vAlign w:val="center"/>
          </w:tcPr>
          <w:p w14:paraId="48AFD19A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163</w:t>
            </w:r>
          </w:p>
        </w:tc>
        <w:tc>
          <w:tcPr>
            <w:tcW w:w="1121" w:type="dxa"/>
            <w:vAlign w:val="center"/>
          </w:tcPr>
          <w:p w14:paraId="1C08E61A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85</w:t>
            </w:r>
          </w:p>
        </w:tc>
      </w:tr>
      <w:tr w:rsidR="00AB089A" w:rsidRPr="00901B23" w14:paraId="19EF049F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16CE2F2F" w14:textId="6D4AEDA3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1</w:t>
            </w:r>
          </w:p>
        </w:tc>
        <w:tc>
          <w:tcPr>
            <w:tcW w:w="2976" w:type="dxa"/>
            <w:shd w:val="clear" w:color="auto" w:fill="auto"/>
          </w:tcPr>
          <w:p w14:paraId="7EF4D824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proofErr w:type="spellStart"/>
            <w:r w:rsidRPr="00901B23">
              <w:rPr>
                <w:rFonts w:ascii="Helvetica" w:hAnsi="Helvetica"/>
                <w:sz w:val="22"/>
              </w:rPr>
              <w:t>sIBM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1214D484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7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429941C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23CCF1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79FA11" w14:textId="2396E2C9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Rt. Quad</w:t>
            </w:r>
          </w:p>
        </w:tc>
        <w:tc>
          <w:tcPr>
            <w:tcW w:w="1134" w:type="dxa"/>
            <w:vAlign w:val="center"/>
          </w:tcPr>
          <w:p w14:paraId="547B20B6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54</w:t>
            </w:r>
          </w:p>
        </w:tc>
        <w:tc>
          <w:tcPr>
            <w:tcW w:w="1134" w:type="dxa"/>
            <w:vAlign w:val="center"/>
          </w:tcPr>
          <w:p w14:paraId="12A2CB59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99</w:t>
            </w:r>
          </w:p>
        </w:tc>
        <w:tc>
          <w:tcPr>
            <w:tcW w:w="1121" w:type="dxa"/>
            <w:vAlign w:val="center"/>
          </w:tcPr>
          <w:p w14:paraId="0A5FD806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77</w:t>
            </w:r>
          </w:p>
        </w:tc>
      </w:tr>
      <w:tr w:rsidR="00AB089A" w:rsidRPr="00901B23" w14:paraId="29FEAE9F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01910236" w14:textId="6E8B787A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2</w:t>
            </w:r>
          </w:p>
        </w:tc>
        <w:tc>
          <w:tcPr>
            <w:tcW w:w="2976" w:type="dxa"/>
            <w:shd w:val="clear" w:color="auto" w:fill="auto"/>
          </w:tcPr>
          <w:p w14:paraId="330E78CE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proofErr w:type="spellStart"/>
            <w:r w:rsidRPr="00901B23">
              <w:rPr>
                <w:rFonts w:ascii="Helvetica" w:hAnsi="Helvetica"/>
                <w:sz w:val="22"/>
              </w:rPr>
              <w:t>sIBM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4D3D509A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449FA26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0E7000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EB94ED" w14:textId="6E871089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Rt. BB</w:t>
            </w:r>
          </w:p>
        </w:tc>
        <w:tc>
          <w:tcPr>
            <w:tcW w:w="1134" w:type="dxa"/>
            <w:vAlign w:val="center"/>
          </w:tcPr>
          <w:p w14:paraId="69BD3BA3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94</w:t>
            </w:r>
          </w:p>
        </w:tc>
        <w:tc>
          <w:tcPr>
            <w:tcW w:w="1134" w:type="dxa"/>
            <w:vAlign w:val="center"/>
          </w:tcPr>
          <w:p w14:paraId="1BA5B9A7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768</w:t>
            </w:r>
          </w:p>
        </w:tc>
        <w:tc>
          <w:tcPr>
            <w:tcW w:w="1121" w:type="dxa"/>
            <w:vAlign w:val="center"/>
          </w:tcPr>
          <w:p w14:paraId="3FD0028D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08</w:t>
            </w:r>
          </w:p>
        </w:tc>
      </w:tr>
      <w:tr w:rsidR="00AB089A" w:rsidRPr="00901B23" w14:paraId="2239D7DF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A7DC39C" w14:textId="7799E0AB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3</w:t>
            </w:r>
          </w:p>
        </w:tc>
        <w:tc>
          <w:tcPr>
            <w:tcW w:w="2976" w:type="dxa"/>
            <w:shd w:val="clear" w:color="auto" w:fill="auto"/>
          </w:tcPr>
          <w:p w14:paraId="35C5F3D7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proofErr w:type="spellStart"/>
            <w:r w:rsidRPr="00901B23">
              <w:rPr>
                <w:rFonts w:ascii="Helvetica" w:hAnsi="Helvetica"/>
                <w:sz w:val="22"/>
              </w:rPr>
              <w:t>sIBM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0628537B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173707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A6DADE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272987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BB</w:t>
            </w:r>
          </w:p>
        </w:tc>
        <w:tc>
          <w:tcPr>
            <w:tcW w:w="1134" w:type="dxa"/>
            <w:vAlign w:val="center"/>
          </w:tcPr>
          <w:p w14:paraId="4670E055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91</w:t>
            </w:r>
          </w:p>
        </w:tc>
        <w:tc>
          <w:tcPr>
            <w:tcW w:w="1134" w:type="dxa"/>
            <w:vAlign w:val="center"/>
          </w:tcPr>
          <w:p w14:paraId="735AF0DF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56</w:t>
            </w:r>
          </w:p>
        </w:tc>
        <w:tc>
          <w:tcPr>
            <w:tcW w:w="1121" w:type="dxa"/>
            <w:vAlign w:val="center"/>
          </w:tcPr>
          <w:p w14:paraId="02D78C9B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911</w:t>
            </w:r>
          </w:p>
        </w:tc>
      </w:tr>
      <w:tr w:rsidR="00AB089A" w:rsidRPr="00901B23" w14:paraId="4055CA5E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01B5D62" w14:textId="654D062A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4</w:t>
            </w:r>
          </w:p>
        </w:tc>
        <w:tc>
          <w:tcPr>
            <w:tcW w:w="2976" w:type="dxa"/>
            <w:shd w:val="clear" w:color="auto" w:fill="auto"/>
          </w:tcPr>
          <w:p w14:paraId="54DA3B23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proofErr w:type="spellStart"/>
            <w:r w:rsidRPr="00901B23">
              <w:rPr>
                <w:rFonts w:ascii="Helvetica" w:hAnsi="Helvetica"/>
                <w:sz w:val="22"/>
              </w:rPr>
              <w:t>sIBM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531B92F1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6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3E11099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46B0BF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F77032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BB</w:t>
            </w:r>
          </w:p>
        </w:tc>
        <w:tc>
          <w:tcPr>
            <w:tcW w:w="1134" w:type="dxa"/>
            <w:vAlign w:val="center"/>
          </w:tcPr>
          <w:p w14:paraId="0597FBB8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77</w:t>
            </w:r>
          </w:p>
        </w:tc>
        <w:tc>
          <w:tcPr>
            <w:tcW w:w="1134" w:type="dxa"/>
            <w:vAlign w:val="center"/>
          </w:tcPr>
          <w:p w14:paraId="32A0753F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86</w:t>
            </w:r>
          </w:p>
        </w:tc>
        <w:tc>
          <w:tcPr>
            <w:tcW w:w="1121" w:type="dxa"/>
            <w:vAlign w:val="center"/>
          </w:tcPr>
          <w:p w14:paraId="50BEBC97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12</w:t>
            </w:r>
          </w:p>
        </w:tc>
      </w:tr>
      <w:tr w:rsidR="00AB089A" w:rsidRPr="00901B23" w14:paraId="290EC5D5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6414600" w14:textId="56F277D0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5</w:t>
            </w:r>
          </w:p>
        </w:tc>
        <w:tc>
          <w:tcPr>
            <w:tcW w:w="2976" w:type="dxa"/>
            <w:shd w:val="clear" w:color="auto" w:fill="auto"/>
          </w:tcPr>
          <w:p w14:paraId="01273D47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proofErr w:type="spellStart"/>
            <w:r w:rsidRPr="00901B23">
              <w:rPr>
                <w:rFonts w:ascii="Helvetica" w:hAnsi="Helvetica"/>
                <w:sz w:val="22"/>
              </w:rPr>
              <w:t>sIBM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59668703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6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D565D19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3E79AD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CEA369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RF</w:t>
            </w:r>
          </w:p>
        </w:tc>
        <w:tc>
          <w:tcPr>
            <w:tcW w:w="1134" w:type="dxa"/>
            <w:vAlign w:val="center"/>
          </w:tcPr>
          <w:p w14:paraId="3A5FCA83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86</w:t>
            </w:r>
          </w:p>
        </w:tc>
        <w:tc>
          <w:tcPr>
            <w:tcW w:w="1134" w:type="dxa"/>
            <w:vAlign w:val="center"/>
          </w:tcPr>
          <w:p w14:paraId="07E8D57D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733</w:t>
            </w:r>
          </w:p>
        </w:tc>
        <w:tc>
          <w:tcPr>
            <w:tcW w:w="1121" w:type="dxa"/>
            <w:vAlign w:val="center"/>
          </w:tcPr>
          <w:p w14:paraId="0A52E458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644</w:t>
            </w:r>
          </w:p>
        </w:tc>
      </w:tr>
      <w:tr w:rsidR="00AB089A" w:rsidRPr="00901B23" w14:paraId="7C007FC5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6C84942" w14:textId="2EEB3863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6</w:t>
            </w:r>
          </w:p>
        </w:tc>
        <w:tc>
          <w:tcPr>
            <w:tcW w:w="2976" w:type="dxa"/>
            <w:shd w:val="clear" w:color="auto" w:fill="auto"/>
          </w:tcPr>
          <w:p w14:paraId="3CAF2A64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proofErr w:type="spellStart"/>
            <w:r w:rsidRPr="00901B23">
              <w:rPr>
                <w:rFonts w:ascii="Helvetica" w:hAnsi="Helvetica"/>
                <w:sz w:val="22"/>
              </w:rPr>
              <w:t>sIBM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26FA07C2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7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108779D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E1AF95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19B009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RF</w:t>
            </w:r>
          </w:p>
        </w:tc>
        <w:tc>
          <w:tcPr>
            <w:tcW w:w="1134" w:type="dxa"/>
            <w:vAlign w:val="center"/>
          </w:tcPr>
          <w:p w14:paraId="098318FF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43</w:t>
            </w:r>
          </w:p>
        </w:tc>
        <w:tc>
          <w:tcPr>
            <w:tcW w:w="1134" w:type="dxa"/>
            <w:vAlign w:val="center"/>
          </w:tcPr>
          <w:p w14:paraId="0562AC4E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840</w:t>
            </w:r>
          </w:p>
        </w:tc>
        <w:tc>
          <w:tcPr>
            <w:tcW w:w="1121" w:type="dxa"/>
            <w:vAlign w:val="center"/>
          </w:tcPr>
          <w:p w14:paraId="3578F29F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38</w:t>
            </w:r>
          </w:p>
        </w:tc>
      </w:tr>
      <w:tr w:rsidR="00AB089A" w:rsidRPr="00901B23" w14:paraId="1B72CFA3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58406500" w14:textId="10DEEEEE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7</w:t>
            </w:r>
          </w:p>
        </w:tc>
        <w:tc>
          <w:tcPr>
            <w:tcW w:w="2976" w:type="dxa"/>
            <w:shd w:val="clear" w:color="auto" w:fill="auto"/>
          </w:tcPr>
          <w:p w14:paraId="396F843F" w14:textId="1E945531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proofErr w:type="spellStart"/>
            <w:r w:rsidRPr="00901B23">
              <w:rPr>
                <w:rFonts w:ascii="Helvetica" w:hAnsi="Helvetica"/>
                <w:sz w:val="22"/>
              </w:rPr>
              <w:t>sIBM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06313729" w14:textId="5DA335A9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91DE44E" w14:textId="594E6A1C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CC57F4" w14:textId="3049AC95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5720C2" w14:textId="30A82C64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VL</w:t>
            </w:r>
          </w:p>
        </w:tc>
        <w:tc>
          <w:tcPr>
            <w:tcW w:w="1134" w:type="dxa"/>
            <w:vAlign w:val="center"/>
          </w:tcPr>
          <w:p w14:paraId="0590625C" w14:textId="3B94FC63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89</w:t>
            </w:r>
          </w:p>
        </w:tc>
        <w:tc>
          <w:tcPr>
            <w:tcW w:w="1134" w:type="dxa"/>
            <w:vAlign w:val="center"/>
          </w:tcPr>
          <w:p w14:paraId="0F1A1986" w14:textId="3B3F06F0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86</w:t>
            </w:r>
          </w:p>
        </w:tc>
        <w:tc>
          <w:tcPr>
            <w:tcW w:w="1121" w:type="dxa"/>
            <w:vAlign w:val="center"/>
          </w:tcPr>
          <w:p w14:paraId="7751E2B2" w14:textId="3E581CA2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12</w:t>
            </w:r>
          </w:p>
        </w:tc>
      </w:tr>
      <w:tr w:rsidR="00AB089A" w:rsidRPr="00901B23" w14:paraId="3072F6EC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A32A9BE" w14:textId="5380E671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8</w:t>
            </w:r>
          </w:p>
        </w:tc>
        <w:tc>
          <w:tcPr>
            <w:tcW w:w="2976" w:type="dxa"/>
            <w:shd w:val="clear" w:color="auto" w:fill="auto"/>
          </w:tcPr>
          <w:p w14:paraId="44A6BD8F" w14:textId="293F647C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II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C2E121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E438216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E24A54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0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4A452A" w14:textId="4E92379A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Quad</w:t>
            </w:r>
          </w:p>
        </w:tc>
        <w:tc>
          <w:tcPr>
            <w:tcW w:w="1134" w:type="dxa"/>
            <w:vAlign w:val="center"/>
          </w:tcPr>
          <w:p w14:paraId="6E4C557D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50</w:t>
            </w:r>
          </w:p>
        </w:tc>
        <w:tc>
          <w:tcPr>
            <w:tcW w:w="1134" w:type="dxa"/>
            <w:vAlign w:val="center"/>
          </w:tcPr>
          <w:p w14:paraId="01789892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136</w:t>
            </w:r>
          </w:p>
        </w:tc>
        <w:tc>
          <w:tcPr>
            <w:tcW w:w="1121" w:type="dxa"/>
            <w:vAlign w:val="center"/>
          </w:tcPr>
          <w:p w14:paraId="0A81CBC5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756</w:t>
            </w:r>
          </w:p>
        </w:tc>
      </w:tr>
      <w:tr w:rsidR="00AB089A" w:rsidRPr="00901B23" w14:paraId="57ECC8AD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45777D1C" w14:textId="13156FEB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9</w:t>
            </w:r>
          </w:p>
        </w:tc>
        <w:tc>
          <w:tcPr>
            <w:tcW w:w="2976" w:type="dxa"/>
            <w:shd w:val="clear" w:color="auto" w:fill="auto"/>
          </w:tcPr>
          <w:p w14:paraId="1407744D" w14:textId="7D8480BD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II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0576F3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7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5B14555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BDADDE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C3C4E9" w14:textId="5A6BF512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Quad</w:t>
            </w:r>
          </w:p>
        </w:tc>
        <w:tc>
          <w:tcPr>
            <w:tcW w:w="1134" w:type="dxa"/>
            <w:vAlign w:val="center"/>
          </w:tcPr>
          <w:p w14:paraId="6865FF60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84</w:t>
            </w:r>
          </w:p>
        </w:tc>
        <w:tc>
          <w:tcPr>
            <w:tcW w:w="1134" w:type="dxa"/>
            <w:vAlign w:val="center"/>
          </w:tcPr>
          <w:p w14:paraId="2C02F2D3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139</w:t>
            </w:r>
          </w:p>
        </w:tc>
        <w:tc>
          <w:tcPr>
            <w:tcW w:w="1121" w:type="dxa"/>
            <w:vAlign w:val="center"/>
          </w:tcPr>
          <w:p w14:paraId="082A402E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021</w:t>
            </w:r>
          </w:p>
        </w:tc>
      </w:tr>
      <w:tr w:rsidR="00AB089A" w:rsidRPr="00901B23" w14:paraId="3E99659F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1DB75E2" w14:textId="1037A1F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0</w:t>
            </w:r>
          </w:p>
        </w:tc>
        <w:tc>
          <w:tcPr>
            <w:tcW w:w="2976" w:type="dxa"/>
            <w:shd w:val="clear" w:color="auto" w:fill="auto"/>
          </w:tcPr>
          <w:p w14:paraId="4B461B32" w14:textId="1F21AF2D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II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8E1A90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6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59DF880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533FCF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C3C509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BB</w:t>
            </w:r>
          </w:p>
        </w:tc>
        <w:tc>
          <w:tcPr>
            <w:tcW w:w="1134" w:type="dxa"/>
            <w:vAlign w:val="center"/>
          </w:tcPr>
          <w:p w14:paraId="3D6AC622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77</w:t>
            </w:r>
          </w:p>
        </w:tc>
        <w:tc>
          <w:tcPr>
            <w:tcW w:w="1134" w:type="dxa"/>
            <w:vAlign w:val="center"/>
          </w:tcPr>
          <w:p w14:paraId="443FD45A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031</w:t>
            </w:r>
          </w:p>
        </w:tc>
        <w:tc>
          <w:tcPr>
            <w:tcW w:w="1121" w:type="dxa"/>
            <w:vAlign w:val="center"/>
          </w:tcPr>
          <w:p w14:paraId="5FC25DE8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615</w:t>
            </w:r>
          </w:p>
        </w:tc>
      </w:tr>
      <w:tr w:rsidR="00AB089A" w:rsidRPr="00901B23" w14:paraId="79D8EF5F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1DDC6486" w14:textId="414E67C9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lastRenderedPageBreak/>
              <w:t>31</w:t>
            </w:r>
          </w:p>
        </w:tc>
        <w:tc>
          <w:tcPr>
            <w:tcW w:w="2976" w:type="dxa"/>
            <w:shd w:val="clear" w:color="auto" w:fill="auto"/>
          </w:tcPr>
          <w:p w14:paraId="2B092167" w14:textId="355CFC2D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II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533327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ADE24A0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2FF693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0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134730" w14:textId="7AA5A37B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Rt. Quad</w:t>
            </w:r>
          </w:p>
        </w:tc>
        <w:tc>
          <w:tcPr>
            <w:tcW w:w="1134" w:type="dxa"/>
            <w:vAlign w:val="center"/>
          </w:tcPr>
          <w:p w14:paraId="7C9EB17C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21</w:t>
            </w:r>
          </w:p>
        </w:tc>
        <w:tc>
          <w:tcPr>
            <w:tcW w:w="1134" w:type="dxa"/>
            <w:vAlign w:val="center"/>
          </w:tcPr>
          <w:p w14:paraId="6F0BD2F6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3850</w:t>
            </w:r>
          </w:p>
        </w:tc>
        <w:tc>
          <w:tcPr>
            <w:tcW w:w="1121" w:type="dxa"/>
            <w:vAlign w:val="center"/>
          </w:tcPr>
          <w:p w14:paraId="33A91D61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65</w:t>
            </w:r>
          </w:p>
        </w:tc>
      </w:tr>
      <w:tr w:rsidR="00AB089A" w:rsidRPr="00901B23" w14:paraId="4D01957A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657B6C4D" w14:textId="77F0740A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2</w:t>
            </w:r>
          </w:p>
        </w:tc>
        <w:tc>
          <w:tcPr>
            <w:tcW w:w="2976" w:type="dxa"/>
            <w:shd w:val="clear" w:color="auto" w:fill="auto"/>
          </w:tcPr>
          <w:p w14:paraId="4AF6AE46" w14:textId="4B01D79A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II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888746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4BA6C16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D151F2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419577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BB</w:t>
            </w:r>
          </w:p>
        </w:tc>
        <w:tc>
          <w:tcPr>
            <w:tcW w:w="1134" w:type="dxa"/>
            <w:vAlign w:val="center"/>
          </w:tcPr>
          <w:p w14:paraId="420FED71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75</w:t>
            </w:r>
          </w:p>
        </w:tc>
        <w:tc>
          <w:tcPr>
            <w:tcW w:w="1134" w:type="dxa"/>
            <w:vAlign w:val="center"/>
          </w:tcPr>
          <w:p w14:paraId="7814E196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876</w:t>
            </w:r>
          </w:p>
        </w:tc>
        <w:tc>
          <w:tcPr>
            <w:tcW w:w="1121" w:type="dxa"/>
            <w:vAlign w:val="center"/>
          </w:tcPr>
          <w:p w14:paraId="541F3A04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60</w:t>
            </w:r>
          </w:p>
        </w:tc>
      </w:tr>
      <w:tr w:rsidR="00AB089A" w:rsidRPr="00901B23" w14:paraId="3BF09121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50D043FC" w14:textId="5EA0A4A8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3</w:t>
            </w:r>
          </w:p>
        </w:tc>
        <w:tc>
          <w:tcPr>
            <w:tcW w:w="2976" w:type="dxa"/>
            <w:shd w:val="clear" w:color="auto" w:fill="auto"/>
          </w:tcPr>
          <w:p w14:paraId="60CCEC24" w14:textId="736811A6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II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8C19DD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7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9C905A3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E9E33A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BF1DEF" w14:textId="4EB430DB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Quad</w:t>
            </w:r>
          </w:p>
        </w:tc>
        <w:tc>
          <w:tcPr>
            <w:tcW w:w="1134" w:type="dxa"/>
            <w:vAlign w:val="center"/>
          </w:tcPr>
          <w:p w14:paraId="20EC2907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51</w:t>
            </w:r>
          </w:p>
        </w:tc>
        <w:tc>
          <w:tcPr>
            <w:tcW w:w="1134" w:type="dxa"/>
            <w:vAlign w:val="center"/>
          </w:tcPr>
          <w:p w14:paraId="1EEEA4CC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051</w:t>
            </w:r>
          </w:p>
        </w:tc>
        <w:tc>
          <w:tcPr>
            <w:tcW w:w="1121" w:type="dxa"/>
            <w:vAlign w:val="center"/>
          </w:tcPr>
          <w:p w14:paraId="4434E2E0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821</w:t>
            </w:r>
          </w:p>
        </w:tc>
      </w:tr>
      <w:tr w:rsidR="00AB089A" w:rsidRPr="00901B23" w14:paraId="01AA7BBC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16FC6C18" w14:textId="53D9B924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4</w:t>
            </w:r>
          </w:p>
        </w:tc>
        <w:tc>
          <w:tcPr>
            <w:tcW w:w="2976" w:type="dxa"/>
            <w:shd w:val="clear" w:color="auto" w:fill="auto"/>
          </w:tcPr>
          <w:p w14:paraId="6CCB84AC" w14:textId="35C9F865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II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AD9DEA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D8FF558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C41AEA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497D11" w14:textId="71C3122E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Quad</w:t>
            </w:r>
          </w:p>
        </w:tc>
        <w:tc>
          <w:tcPr>
            <w:tcW w:w="1134" w:type="dxa"/>
            <w:vAlign w:val="center"/>
          </w:tcPr>
          <w:p w14:paraId="0A4FCAF9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38</w:t>
            </w:r>
          </w:p>
        </w:tc>
        <w:tc>
          <w:tcPr>
            <w:tcW w:w="1134" w:type="dxa"/>
            <w:vAlign w:val="center"/>
          </w:tcPr>
          <w:p w14:paraId="322A651C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513</w:t>
            </w:r>
          </w:p>
        </w:tc>
        <w:tc>
          <w:tcPr>
            <w:tcW w:w="1121" w:type="dxa"/>
            <w:vAlign w:val="center"/>
          </w:tcPr>
          <w:p w14:paraId="1F75B4EC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627</w:t>
            </w:r>
          </w:p>
        </w:tc>
      </w:tr>
      <w:tr w:rsidR="00AB089A" w:rsidRPr="00901B23" w14:paraId="6FBF189F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04597F0B" w14:textId="62A07A6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5</w:t>
            </w:r>
          </w:p>
        </w:tc>
        <w:tc>
          <w:tcPr>
            <w:tcW w:w="2976" w:type="dxa"/>
            <w:shd w:val="clear" w:color="auto" w:fill="auto"/>
          </w:tcPr>
          <w:p w14:paraId="786B6EC2" w14:textId="77A52203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II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850E4A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7820753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5FB7D8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1CB840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BB</w:t>
            </w:r>
          </w:p>
        </w:tc>
        <w:tc>
          <w:tcPr>
            <w:tcW w:w="1134" w:type="dxa"/>
            <w:vAlign w:val="center"/>
          </w:tcPr>
          <w:p w14:paraId="01D566D7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21</w:t>
            </w:r>
          </w:p>
        </w:tc>
        <w:tc>
          <w:tcPr>
            <w:tcW w:w="1134" w:type="dxa"/>
            <w:vAlign w:val="center"/>
          </w:tcPr>
          <w:p w14:paraId="72D6F5AF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628</w:t>
            </w:r>
          </w:p>
        </w:tc>
        <w:tc>
          <w:tcPr>
            <w:tcW w:w="1121" w:type="dxa"/>
            <w:vAlign w:val="center"/>
          </w:tcPr>
          <w:p w14:paraId="3B9C2187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97</w:t>
            </w:r>
          </w:p>
        </w:tc>
      </w:tr>
      <w:tr w:rsidR="00AB089A" w:rsidRPr="00901B23" w14:paraId="54E5394E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43DF7188" w14:textId="4185E4CB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6</w:t>
            </w:r>
          </w:p>
        </w:tc>
        <w:tc>
          <w:tcPr>
            <w:tcW w:w="2976" w:type="dxa"/>
            <w:shd w:val="clear" w:color="auto" w:fill="auto"/>
          </w:tcPr>
          <w:p w14:paraId="6E1347F2" w14:textId="24CEDF04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II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BBF976" w14:textId="70E3E114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A5E0918" w14:textId="713EB51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8FC6D8" w14:textId="0DB76605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0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CC203E" w14:textId="4FD175C1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VL</w:t>
            </w:r>
          </w:p>
        </w:tc>
        <w:tc>
          <w:tcPr>
            <w:tcW w:w="1134" w:type="dxa"/>
            <w:vAlign w:val="center"/>
          </w:tcPr>
          <w:p w14:paraId="53FDA0D8" w14:textId="319F3FD6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19</w:t>
            </w:r>
          </w:p>
        </w:tc>
        <w:tc>
          <w:tcPr>
            <w:tcW w:w="1134" w:type="dxa"/>
            <w:vAlign w:val="center"/>
          </w:tcPr>
          <w:p w14:paraId="441072C2" w14:textId="167073BE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19</w:t>
            </w:r>
          </w:p>
        </w:tc>
        <w:tc>
          <w:tcPr>
            <w:tcW w:w="1121" w:type="dxa"/>
            <w:vAlign w:val="center"/>
          </w:tcPr>
          <w:p w14:paraId="460F52B8" w14:textId="0660E094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15</w:t>
            </w:r>
          </w:p>
        </w:tc>
      </w:tr>
      <w:tr w:rsidR="00AB089A" w:rsidRPr="00901B23" w14:paraId="7E62142C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01211CFB" w14:textId="48A70BD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7</w:t>
            </w:r>
          </w:p>
        </w:tc>
        <w:tc>
          <w:tcPr>
            <w:tcW w:w="2976" w:type="dxa"/>
            <w:shd w:val="clear" w:color="auto" w:fill="auto"/>
          </w:tcPr>
          <w:p w14:paraId="6E617F0E" w14:textId="65E78A9E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II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542CEE" w14:textId="3B73C9CD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14C7A9C" w14:textId="15D100C9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086579" w14:textId="1262442D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29B2A3" w14:textId="5DFD8943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Quad</w:t>
            </w:r>
          </w:p>
        </w:tc>
        <w:tc>
          <w:tcPr>
            <w:tcW w:w="1134" w:type="dxa"/>
            <w:vAlign w:val="center"/>
          </w:tcPr>
          <w:p w14:paraId="51B715B1" w14:textId="3E51070B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29</w:t>
            </w:r>
          </w:p>
        </w:tc>
        <w:tc>
          <w:tcPr>
            <w:tcW w:w="1134" w:type="dxa"/>
            <w:vAlign w:val="center"/>
          </w:tcPr>
          <w:p w14:paraId="77C81884" w14:textId="53FB8C8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9705</w:t>
            </w:r>
          </w:p>
        </w:tc>
        <w:tc>
          <w:tcPr>
            <w:tcW w:w="1121" w:type="dxa"/>
            <w:vAlign w:val="center"/>
          </w:tcPr>
          <w:p w14:paraId="52616B66" w14:textId="03E6E6C3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500</w:t>
            </w:r>
          </w:p>
        </w:tc>
      </w:tr>
      <w:tr w:rsidR="00AB089A" w:rsidRPr="00901B23" w14:paraId="40D4D52E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77D1E5A3" w14:textId="4B7F58D5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8</w:t>
            </w:r>
          </w:p>
        </w:tc>
        <w:tc>
          <w:tcPr>
            <w:tcW w:w="2976" w:type="dxa"/>
            <w:shd w:val="clear" w:color="auto" w:fill="auto"/>
          </w:tcPr>
          <w:p w14:paraId="4A638338" w14:textId="38F258AA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II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ADCF7C" w14:textId="6852DC6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7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4FDC793" w14:textId="4DDF75A6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DE3217" w14:textId="10B14DA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0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344E1C" w14:textId="7CFCCC2B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VL</w:t>
            </w:r>
          </w:p>
        </w:tc>
        <w:tc>
          <w:tcPr>
            <w:tcW w:w="1134" w:type="dxa"/>
            <w:vAlign w:val="center"/>
          </w:tcPr>
          <w:p w14:paraId="12A55307" w14:textId="3404204A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90</w:t>
            </w:r>
          </w:p>
        </w:tc>
        <w:tc>
          <w:tcPr>
            <w:tcW w:w="1134" w:type="dxa"/>
            <w:vAlign w:val="center"/>
          </w:tcPr>
          <w:p w14:paraId="6B6EF8A0" w14:textId="6421470B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796</w:t>
            </w:r>
          </w:p>
        </w:tc>
        <w:tc>
          <w:tcPr>
            <w:tcW w:w="1121" w:type="dxa"/>
            <w:vAlign w:val="center"/>
          </w:tcPr>
          <w:p w14:paraId="1B44FE19" w14:textId="6BAF7026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106</w:t>
            </w:r>
          </w:p>
        </w:tc>
      </w:tr>
      <w:tr w:rsidR="00AB089A" w:rsidRPr="00901B23" w14:paraId="0B357BD4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B999935" w14:textId="6F7FAFA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9</w:t>
            </w:r>
          </w:p>
        </w:tc>
        <w:tc>
          <w:tcPr>
            <w:tcW w:w="2976" w:type="dxa"/>
            <w:shd w:val="clear" w:color="auto" w:fill="auto"/>
          </w:tcPr>
          <w:p w14:paraId="3E976171" w14:textId="4B55D4CB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II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820810" w14:textId="1D578D0E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6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77C29C0" w14:textId="42CB013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5A7FB8" w14:textId="00FA7E7D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0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E28EEE" w14:textId="24D33D48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VL</w:t>
            </w:r>
          </w:p>
        </w:tc>
        <w:tc>
          <w:tcPr>
            <w:tcW w:w="1134" w:type="dxa"/>
            <w:vAlign w:val="center"/>
          </w:tcPr>
          <w:p w14:paraId="79923F89" w14:textId="56E2ABA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99</w:t>
            </w:r>
          </w:p>
        </w:tc>
        <w:tc>
          <w:tcPr>
            <w:tcW w:w="1134" w:type="dxa"/>
            <w:vAlign w:val="center"/>
          </w:tcPr>
          <w:p w14:paraId="7A9C6D5E" w14:textId="50E0095C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68</w:t>
            </w:r>
          </w:p>
        </w:tc>
        <w:tc>
          <w:tcPr>
            <w:tcW w:w="1121" w:type="dxa"/>
            <w:vAlign w:val="center"/>
          </w:tcPr>
          <w:p w14:paraId="5E1CA010" w14:textId="3DD3EEEE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47</w:t>
            </w:r>
          </w:p>
        </w:tc>
      </w:tr>
      <w:tr w:rsidR="00AB089A" w:rsidRPr="00901B23" w14:paraId="5829F22C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6C277461" w14:textId="1082966D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0</w:t>
            </w:r>
          </w:p>
        </w:tc>
        <w:tc>
          <w:tcPr>
            <w:tcW w:w="2976" w:type="dxa"/>
            <w:shd w:val="clear" w:color="auto" w:fill="auto"/>
          </w:tcPr>
          <w:p w14:paraId="40A89098" w14:textId="16C0C2F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II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BFEBAA" w14:textId="0681F881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8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6C0A76E" w14:textId="432730C0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E41C87" w14:textId="5185FEF4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0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271A4B" w14:textId="1C92C23D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BB</w:t>
            </w:r>
          </w:p>
        </w:tc>
        <w:tc>
          <w:tcPr>
            <w:tcW w:w="1134" w:type="dxa"/>
            <w:vAlign w:val="center"/>
          </w:tcPr>
          <w:p w14:paraId="58289260" w14:textId="453271B5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37</w:t>
            </w:r>
          </w:p>
        </w:tc>
        <w:tc>
          <w:tcPr>
            <w:tcW w:w="1134" w:type="dxa"/>
            <w:vAlign w:val="center"/>
          </w:tcPr>
          <w:p w14:paraId="278452A1" w14:textId="3B40F489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056</w:t>
            </w:r>
          </w:p>
        </w:tc>
        <w:tc>
          <w:tcPr>
            <w:tcW w:w="1121" w:type="dxa"/>
            <w:vAlign w:val="center"/>
          </w:tcPr>
          <w:p w14:paraId="1A62B798" w14:textId="45F2060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96</w:t>
            </w:r>
          </w:p>
        </w:tc>
      </w:tr>
      <w:tr w:rsidR="00AB089A" w:rsidRPr="00901B23" w14:paraId="448BE6D8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4753AF8E" w14:textId="7CD197B4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1</w:t>
            </w:r>
          </w:p>
        </w:tc>
        <w:tc>
          <w:tcPr>
            <w:tcW w:w="2976" w:type="dxa"/>
            <w:shd w:val="clear" w:color="auto" w:fill="auto"/>
          </w:tcPr>
          <w:p w14:paraId="7082BE2A" w14:textId="081BE126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II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2C63A75" w14:textId="752B8019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6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BD753D" w14:textId="20DE4894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47A417" w14:textId="0A93153C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6ED4A7" w14:textId="47A24C81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BB</w:t>
            </w:r>
          </w:p>
        </w:tc>
        <w:tc>
          <w:tcPr>
            <w:tcW w:w="1134" w:type="dxa"/>
            <w:vAlign w:val="center"/>
          </w:tcPr>
          <w:p w14:paraId="15E103C1" w14:textId="385DC30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65</w:t>
            </w:r>
          </w:p>
        </w:tc>
        <w:tc>
          <w:tcPr>
            <w:tcW w:w="1134" w:type="dxa"/>
            <w:vAlign w:val="center"/>
          </w:tcPr>
          <w:p w14:paraId="7459CAF7" w14:textId="0010FA42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21</w:t>
            </w:r>
          </w:p>
        </w:tc>
        <w:tc>
          <w:tcPr>
            <w:tcW w:w="1121" w:type="dxa"/>
            <w:vAlign w:val="center"/>
          </w:tcPr>
          <w:p w14:paraId="33CC6D5A" w14:textId="265D675B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116</w:t>
            </w:r>
          </w:p>
        </w:tc>
      </w:tr>
      <w:tr w:rsidR="00AB089A" w:rsidRPr="00901B23" w14:paraId="2D5B2E04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40BCEF0E" w14:textId="0FB5D8DE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2</w:t>
            </w:r>
          </w:p>
        </w:tc>
        <w:tc>
          <w:tcPr>
            <w:tcW w:w="2976" w:type="dxa"/>
            <w:shd w:val="clear" w:color="auto" w:fill="auto"/>
          </w:tcPr>
          <w:p w14:paraId="2B2BBA3D" w14:textId="6538C1E3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II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947AF2" w14:textId="70DF4291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7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63D6604" w14:textId="40099BB4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7F619A" w14:textId="4BA718F0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0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D0029F" w14:textId="64749324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BB</w:t>
            </w:r>
          </w:p>
        </w:tc>
        <w:tc>
          <w:tcPr>
            <w:tcW w:w="1134" w:type="dxa"/>
            <w:vAlign w:val="center"/>
          </w:tcPr>
          <w:p w14:paraId="10017803" w14:textId="673DB1C1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37</w:t>
            </w:r>
          </w:p>
        </w:tc>
        <w:tc>
          <w:tcPr>
            <w:tcW w:w="1134" w:type="dxa"/>
            <w:vAlign w:val="center"/>
          </w:tcPr>
          <w:p w14:paraId="2365D44C" w14:textId="44D9259C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796</w:t>
            </w:r>
          </w:p>
        </w:tc>
        <w:tc>
          <w:tcPr>
            <w:tcW w:w="1121" w:type="dxa"/>
            <w:vAlign w:val="center"/>
          </w:tcPr>
          <w:p w14:paraId="148E2CD9" w14:textId="51CB913A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90</w:t>
            </w:r>
          </w:p>
        </w:tc>
      </w:tr>
      <w:tr w:rsidR="00AB089A" w:rsidRPr="00901B23" w14:paraId="6B6CB7B4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4C187B9" w14:textId="4E4D7585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3</w:t>
            </w:r>
          </w:p>
        </w:tc>
        <w:tc>
          <w:tcPr>
            <w:tcW w:w="2976" w:type="dxa"/>
            <w:shd w:val="clear" w:color="auto" w:fill="auto"/>
          </w:tcPr>
          <w:p w14:paraId="7F80A11D" w14:textId="55D0233D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II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B1DEBC" w14:textId="098F3CDC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6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6BA75E4" w14:textId="571E6EC8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496A05" w14:textId="458CC499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751283" w14:textId="445F0889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BB</w:t>
            </w:r>
          </w:p>
        </w:tc>
        <w:tc>
          <w:tcPr>
            <w:tcW w:w="1134" w:type="dxa"/>
            <w:vAlign w:val="center"/>
          </w:tcPr>
          <w:p w14:paraId="6F541D7A" w14:textId="0CD7394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77</w:t>
            </w:r>
          </w:p>
        </w:tc>
        <w:tc>
          <w:tcPr>
            <w:tcW w:w="1134" w:type="dxa"/>
            <w:vAlign w:val="center"/>
          </w:tcPr>
          <w:p w14:paraId="08FBD51F" w14:textId="37BD138A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031</w:t>
            </w:r>
          </w:p>
        </w:tc>
        <w:tc>
          <w:tcPr>
            <w:tcW w:w="1121" w:type="dxa"/>
            <w:vAlign w:val="center"/>
          </w:tcPr>
          <w:p w14:paraId="402BCD38" w14:textId="6BA35831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615</w:t>
            </w:r>
          </w:p>
        </w:tc>
      </w:tr>
      <w:tr w:rsidR="00AB089A" w:rsidRPr="00901B23" w14:paraId="48ABABA9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93AD741" w14:textId="0CA243FD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4</w:t>
            </w:r>
          </w:p>
        </w:tc>
        <w:tc>
          <w:tcPr>
            <w:tcW w:w="2976" w:type="dxa"/>
            <w:shd w:val="clear" w:color="auto" w:fill="auto"/>
          </w:tcPr>
          <w:p w14:paraId="51609C46" w14:textId="5D6ED0C1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II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580419" w14:textId="747B3F71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7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5A1DE52" w14:textId="373DC4C4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DA9BDA" w14:textId="57B270A3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99BD2C" w14:textId="73980A75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VL</w:t>
            </w:r>
          </w:p>
        </w:tc>
        <w:tc>
          <w:tcPr>
            <w:tcW w:w="1134" w:type="dxa"/>
            <w:vAlign w:val="center"/>
          </w:tcPr>
          <w:p w14:paraId="42FB1A69" w14:textId="2AD62444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65</w:t>
            </w:r>
          </w:p>
        </w:tc>
        <w:tc>
          <w:tcPr>
            <w:tcW w:w="1134" w:type="dxa"/>
            <w:vAlign w:val="center"/>
          </w:tcPr>
          <w:p w14:paraId="36311300" w14:textId="7439FE9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20</w:t>
            </w:r>
          </w:p>
        </w:tc>
        <w:tc>
          <w:tcPr>
            <w:tcW w:w="1121" w:type="dxa"/>
            <w:vAlign w:val="center"/>
          </w:tcPr>
          <w:p w14:paraId="13B2AD36" w14:textId="6FEA0342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19</w:t>
            </w:r>
          </w:p>
        </w:tc>
      </w:tr>
      <w:tr w:rsidR="00AB089A" w:rsidRPr="00901B23" w14:paraId="1EF9F138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420EAF84" w14:textId="4816FE20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5</w:t>
            </w:r>
          </w:p>
        </w:tc>
        <w:tc>
          <w:tcPr>
            <w:tcW w:w="2976" w:type="dxa"/>
            <w:shd w:val="clear" w:color="auto" w:fill="auto"/>
          </w:tcPr>
          <w:p w14:paraId="4870365E" w14:textId="345434BA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II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E27EB5" w14:textId="7F8BF196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3238EF6" w14:textId="36BFF603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306FD3" w14:textId="7D4DA7EE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3EC040" w14:textId="2730434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TB</w:t>
            </w:r>
          </w:p>
        </w:tc>
        <w:tc>
          <w:tcPr>
            <w:tcW w:w="1134" w:type="dxa"/>
            <w:vAlign w:val="center"/>
          </w:tcPr>
          <w:p w14:paraId="316245D8" w14:textId="0192EC45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01</w:t>
            </w:r>
          </w:p>
        </w:tc>
        <w:tc>
          <w:tcPr>
            <w:tcW w:w="1134" w:type="dxa"/>
            <w:vAlign w:val="center"/>
          </w:tcPr>
          <w:p w14:paraId="221E4D35" w14:textId="7C7EB9E0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059</w:t>
            </w:r>
          </w:p>
        </w:tc>
        <w:tc>
          <w:tcPr>
            <w:tcW w:w="1121" w:type="dxa"/>
            <w:vAlign w:val="center"/>
          </w:tcPr>
          <w:p w14:paraId="7F84A6A4" w14:textId="24ADCA0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59</w:t>
            </w:r>
          </w:p>
        </w:tc>
      </w:tr>
      <w:tr w:rsidR="00AB089A" w:rsidRPr="00901B23" w14:paraId="375CC7AB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785F299B" w14:textId="351FFAD3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6</w:t>
            </w:r>
          </w:p>
        </w:tc>
        <w:tc>
          <w:tcPr>
            <w:tcW w:w="2976" w:type="dxa"/>
            <w:shd w:val="clear" w:color="auto" w:fill="auto"/>
          </w:tcPr>
          <w:p w14:paraId="75CC159E" w14:textId="74DAC09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II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664769" w14:textId="3A2C331A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BCE481C" w14:textId="4CB14E00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B12027" w14:textId="490A42D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2B6B08" w14:textId="67849C4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TB</w:t>
            </w:r>
          </w:p>
        </w:tc>
        <w:tc>
          <w:tcPr>
            <w:tcW w:w="1134" w:type="dxa"/>
            <w:vAlign w:val="center"/>
          </w:tcPr>
          <w:p w14:paraId="35B5FD48" w14:textId="656C4A4C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19</w:t>
            </w:r>
          </w:p>
        </w:tc>
        <w:tc>
          <w:tcPr>
            <w:tcW w:w="1134" w:type="dxa"/>
            <w:vAlign w:val="center"/>
          </w:tcPr>
          <w:p w14:paraId="21C271E0" w14:textId="066B4524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19</w:t>
            </w:r>
          </w:p>
        </w:tc>
        <w:tc>
          <w:tcPr>
            <w:tcW w:w="1121" w:type="dxa"/>
            <w:vAlign w:val="center"/>
          </w:tcPr>
          <w:p w14:paraId="3B975320" w14:textId="5C482F66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15</w:t>
            </w:r>
          </w:p>
        </w:tc>
      </w:tr>
      <w:tr w:rsidR="00AB089A" w:rsidRPr="00901B23" w14:paraId="1190E39F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44A608C" w14:textId="26E64B64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7</w:t>
            </w:r>
          </w:p>
        </w:tc>
        <w:tc>
          <w:tcPr>
            <w:tcW w:w="2976" w:type="dxa"/>
            <w:shd w:val="clear" w:color="auto" w:fill="auto"/>
          </w:tcPr>
          <w:p w14:paraId="54669A06" w14:textId="55DA085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II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2FB6BC" w14:textId="6D576B30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6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4825357" w14:textId="4DB7FC8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C412FC" w14:textId="2660D7FC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193A57" w14:textId="6C4AB6C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VL</w:t>
            </w:r>
          </w:p>
        </w:tc>
        <w:tc>
          <w:tcPr>
            <w:tcW w:w="1134" w:type="dxa"/>
            <w:vAlign w:val="center"/>
          </w:tcPr>
          <w:p w14:paraId="71E011EA" w14:textId="0954225B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92</w:t>
            </w:r>
          </w:p>
        </w:tc>
        <w:tc>
          <w:tcPr>
            <w:tcW w:w="1134" w:type="dxa"/>
            <w:vAlign w:val="center"/>
          </w:tcPr>
          <w:p w14:paraId="3C1C36F1" w14:textId="7BB6B9F9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685</w:t>
            </w:r>
          </w:p>
        </w:tc>
        <w:tc>
          <w:tcPr>
            <w:tcW w:w="1121" w:type="dxa"/>
            <w:vAlign w:val="center"/>
          </w:tcPr>
          <w:p w14:paraId="21749BFC" w14:textId="2C097926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896</w:t>
            </w:r>
          </w:p>
        </w:tc>
      </w:tr>
      <w:tr w:rsidR="00AB089A" w:rsidRPr="00901B23" w14:paraId="60C5505E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11209123" w14:textId="6BE713E4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8</w:t>
            </w:r>
          </w:p>
        </w:tc>
        <w:tc>
          <w:tcPr>
            <w:tcW w:w="2976" w:type="dxa"/>
            <w:shd w:val="clear" w:color="auto" w:fill="auto"/>
          </w:tcPr>
          <w:p w14:paraId="296CAB7B" w14:textId="6E30E733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NC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8FB5743" w14:textId="7FEB18A0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4F8D6A" w14:textId="5DA72A30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F100D0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BB8F537" w14:textId="36A1C7AB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VL</w:t>
            </w:r>
          </w:p>
        </w:tc>
        <w:tc>
          <w:tcPr>
            <w:tcW w:w="1134" w:type="dxa"/>
            <w:vAlign w:val="center"/>
          </w:tcPr>
          <w:p w14:paraId="01A42E07" w14:textId="4C2BA245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37</w:t>
            </w:r>
          </w:p>
        </w:tc>
        <w:tc>
          <w:tcPr>
            <w:tcW w:w="1134" w:type="dxa"/>
            <w:vAlign w:val="center"/>
          </w:tcPr>
          <w:p w14:paraId="12867D84" w14:textId="7AB8F28E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305</w:t>
            </w:r>
          </w:p>
        </w:tc>
        <w:tc>
          <w:tcPr>
            <w:tcW w:w="1121" w:type="dxa"/>
            <w:vAlign w:val="center"/>
          </w:tcPr>
          <w:p w14:paraId="4C89E28E" w14:textId="005C6BE5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34</w:t>
            </w:r>
          </w:p>
        </w:tc>
      </w:tr>
      <w:tr w:rsidR="00AB089A" w:rsidRPr="00901B23" w14:paraId="5F8CF7E7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0CA9022A" w14:textId="1AF3067E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49</w:t>
            </w:r>
          </w:p>
        </w:tc>
        <w:tc>
          <w:tcPr>
            <w:tcW w:w="2976" w:type="dxa"/>
            <w:shd w:val="clear" w:color="auto" w:fill="auto"/>
          </w:tcPr>
          <w:p w14:paraId="4AC4BAD5" w14:textId="7A7224C8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NC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405258" w14:textId="49A05509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6A3F96C" w14:textId="235848E1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A47D06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05D3263" w14:textId="092BFE8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VL</w:t>
            </w:r>
          </w:p>
        </w:tc>
        <w:tc>
          <w:tcPr>
            <w:tcW w:w="1134" w:type="dxa"/>
            <w:vAlign w:val="center"/>
          </w:tcPr>
          <w:p w14:paraId="3262C653" w14:textId="0B980BAE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47</w:t>
            </w:r>
          </w:p>
        </w:tc>
        <w:tc>
          <w:tcPr>
            <w:tcW w:w="1134" w:type="dxa"/>
            <w:vAlign w:val="center"/>
          </w:tcPr>
          <w:p w14:paraId="125F2723" w14:textId="47F5D00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7432</w:t>
            </w:r>
          </w:p>
        </w:tc>
        <w:tc>
          <w:tcPr>
            <w:tcW w:w="1121" w:type="dxa"/>
            <w:vAlign w:val="center"/>
          </w:tcPr>
          <w:p w14:paraId="676D1A0B" w14:textId="58C602F3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53</w:t>
            </w:r>
          </w:p>
        </w:tc>
      </w:tr>
      <w:tr w:rsidR="00AB089A" w:rsidRPr="00901B23" w14:paraId="4DB0D777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E0F45F0" w14:textId="784CE291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0</w:t>
            </w:r>
          </w:p>
        </w:tc>
        <w:tc>
          <w:tcPr>
            <w:tcW w:w="2976" w:type="dxa"/>
            <w:shd w:val="clear" w:color="auto" w:fill="auto"/>
          </w:tcPr>
          <w:p w14:paraId="6AFAED0A" w14:textId="1FAF3B8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NC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648534" w14:textId="2E090AAC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656FD60" w14:textId="7BF774D6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430B69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119BC8D" w14:textId="3E184A3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BB</w:t>
            </w:r>
          </w:p>
        </w:tc>
        <w:tc>
          <w:tcPr>
            <w:tcW w:w="1134" w:type="dxa"/>
            <w:vAlign w:val="center"/>
          </w:tcPr>
          <w:p w14:paraId="23631503" w14:textId="261FD6A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44</w:t>
            </w:r>
          </w:p>
        </w:tc>
        <w:tc>
          <w:tcPr>
            <w:tcW w:w="1134" w:type="dxa"/>
            <w:vAlign w:val="center"/>
          </w:tcPr>
          <w:p w14:paraId="2B29D8E0" w14:textId="5E238C6E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11</w:t>
            </w:r>
          </w:p>
        </w:tc>
        <w:tc>
          <w:tcPr>
            <w:tcW w:w="1121" w:type="dxa"/>
            <w:vAlign w:val="center"/>
          </w:tcPr>
          <w:p w14:paraId="7F71D978" w14:textId="6DA1E10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83</w:t>
            </w:r>
          </w:p>
        </w:tc>
      </w:tr>
      <w:tr w:rsidR="00AB089A" w:rsidRPr="00901B23" w14:paraId="796C2414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1446C846" w14:textId="389CC9DD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1</w:t>
            </w:r>
          </w:p>
        </w:tc>
        <w:tc>
          <w:tcPr>
            <w:tcW w:w="2976" w:type="dxa"/>
            <w:shd w:val="clear" w:color="auto" w:fill="auto"/>
          </w:tcPr>
          <w:p w14:paraId="7A7DE950" w14:textId="2288EFB3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NC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6C91A1" w14:textId="7911EF46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F1BB92A" w14:textId="0C672CBD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9B3469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E3663CE" w14:textId="4FD8C22A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BB</w:t>
            </w:r>
          </w:p>
        </w:tc>
        <w:tc>
          <w:tcPr>
            <w:tcW w:w="1134" w:type="dxa"/>
            <w:vAlign w:val="center"/>
          </w:tcPr>
          <w:p w14:paraId="779FB07F" w14:textId="4245ED3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14</w:t>
            </w:r>
          </w:p>
        </w:tc>
        <w:tc>
          <w:tcPr>
            <w:tcW w:w="1134" w:type="dxa"/>
            <w:vAlign w:val="center"/>
          </w:tcPr>
          <w:p w14:paraId="4442F019" w14:textId="0EFD3B84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87</w:t>
            </w:r>
          </w:p>
        </w:tc>
        <w:tc>
          <w:tcPr>
            <w:tcW w:w="1121" w:type="dxa"/>
            <w:vAlign w:val="center"/>
          </w:tcPr>
          <w:p w14:paraId="5701C194" w14:textId="08267D46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24</w:t>
            </w:r>
          </w:p>
        </w:tc>
      </w:tr>
      <w:tr w:rsidR="00AB089A" w:rsidRPr="00901B23" w14:paraId="6307365E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44B100E3" w14:textId="71F9006B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2</w:t>
            </w:r>
          </w:p>
        </w:tc>
        <w:tc>
          <w:tcPr>
            <w:tcW w:w="2976" w:type="dxa"/>
            <w:shd w:val="clear" w:color="auto" w:fill="auto"/>
          </w:tcPr>
          <w:p w14:paraId="557BD46A" w14:textId="5FA3C106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NC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90B915" w14:textId="75B63C8A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19148C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36285B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6B721AC" w14:textId="2E3AE1A2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Rt. FB</w:t>
            </w:r>
          </w:p>
        </w:tc>
        <w:tc>
          <w:tcPr>
            <w:tcW w:w="1134" w:type="dxa"/>
            <w:vAlign w:val="center"/>
          </w:tcPr>
          <w:p w14:paraId="0A938BA5" w14:textId="19B68F46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61</w:t>
            </w:r>
          </w:p>
        </w:tc>
        <w:tc>
          <w:tcPr>
            <w:tcW w:w="1134" w:type="dxa"/>
            <w:vAlign w:val="center"/>
          </w:tcPr>
          <w:p w14:paraId="5960E958" w14:textId="0F34AF78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47</w:t>
            </w:r>
          </w:p>
        </w:tc>
        <w:tc>
          <w:tcPr>
            <w:tcW w:w="1121" w:type="dxa"/>
            <w:vAlign w:val="center"/>
          </w:tcPr>
          <w:p w14:paraId="75E4BBD8" w14:textId="6C999D5C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50</w:t>
            </w:r>
          </w:p>
        </w:tc>
      </w:tr>
      <w:tr w:rsidR="00AB089A" w:rsidRPr="00901B23" w14:paraId="04F884C2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56C68AB9" w14:textId="7892009A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3</w:t>
            </w:r>
          </w:p>
        </w:tc>
        <w:tc>
          <w:tcPr>
            <w:tcW w:w="2976" w:type="dxa"/>
            <w:shd w:val="clear" w:color="auto" w:fill="auto"/>
          </w:tcPr>
          <w:p w14:paraId="19C4BC8B" w14:textId="165D4B00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NC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81D21A" w14:textId="3C862988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E65EC5D" w14:textId="0AA323CD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29791D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D181265" w14:textId="5173A7B6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BB</w:t>
            </w:r>
          </w:p>
        </w:tc>
        <w:tc>
          <w:tcPr>
            <w:tcW w:w="1134" w:type="dxa"/>
            <w:vAlign w:val="center"/>
          </w:tcPr>
          <w:p w14:paraId="0F8683C3" w14:textId="5FDD7384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51</w:t>
            </w:r>
          </w:p>
        </w:tc>
        <w:tc>
          <w:tcPr>
            <w:tcW w:w="1134" w:type="dxa"/>
            <w:vAlign w:val="center"/>
          </w:tcPr>
          <w:p w14:paraId="367985DD" w14:textId="1F006956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3322</w:t>
            </w:r>
          </w:p>
        </w:tc>
        <w:tc>
          <w:tcPr>
            <w:tcW w:w="1121" w:type="dxa"/>
            <w:vAlign w:val="center"/>
          </w:tcPr>
          <w:p w14:paraId="6F1147B3" w14:textId="3FB6E3AA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200</w:t>
            </w:r>
          </w:p>
        </w:tc>
      </w:tr>
      <w:tr w:rsidR="00AB089A" w:rsidRPr="00901B23" w14:paraId="0F924B25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4A260196" w14:textId="142E1E5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4</w:t>
            </w:r>
          </w:p>
        </w:tc>
        <w:tc>
          <w:tcPr>
            <w:tcW w:w="2976" w:type="dxa"/>
            <w:shd w:val="clear" w:color="auto" w:fill="auto"/>
          </w:tcPr>
          <w:p w14:paraId="2F17A857" w14:textId="7508A84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NC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A1EB12" w14:textId="12F59138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3C3E6BC" w14:textId="54BB4421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7781ED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CC053D0" w14:textId="74F291BB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VL</w:t>
            </w:r>
          </w:p>
        </w:tc>
        <w:tc>
          <w:tcPr>
            <w:tcW w:w="1134" w:type="dxa"/>
            <w:vAlign w:val="center"/>
          </w:tcPr>
          <w:p w14:paraId="095C2FED" w14:textId="23BEB13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26</w:t>
            </w:r>
          </w:p>
        </w:tc>
        <w:tc>
          <w:tcPr>
            <w:tcW w:w="1134" w:type="dxa"/>
            <w:vAlign w:val="center"/>
          </w:tcPr>
          <w:p w14:paraId="30A75703" w14:textId="4BCC2F50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76</w:t>
            </w:r>
          </w:p>
        </w:tc>
        <w:tc>
          <w:tcPr>
            <w:tcW w:w="1121" w:type="dxa"/>
            <w:vAlign w:val="center"/>
          </w:tcPr>
          <w:p w14:paraId="1EC1E59C" w14:textId="755EFBB3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607</w:t>
            </w:r>
          </w:p>
        </w:tc>
      </w:tr>
      <w:tr w:rsidR="00AB089A" w:rsidRPr="00901B23" w14:paraId="34F11DA9" w14:textId="77777777" w:rsidTr="00FD7586">
        <w:trPr>
          <w:trHeight w:val="402"/>
        </w:trPr>
        <w:tc>
          <w:tcPr>
            <w:tcW w:w="53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5AF036D6" w14:textId="484EB5F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5</w:t>
            </w:r>
          </w:p>
        </w:tc>
        <w:tc>
          <w:tcPr>
            <w:tcW w:w="2976" w:type="dxa"/>
            <w:shd w:val="clear" w:color="auto" w:fill="auto"/>
          </w:tcPr>
          <w:p w14:paraId="4C749306" w14:textId="682DDEAD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NC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391A82" w14:textId="6D2BE9E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CBAB216" w14:textId="4C8B5C9C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4ECD0F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1D94D6" w14:textId="04E97E41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FB</w:t>
            </w:r>
          </w:p>
        </w:tc>
        <w:tc>
          <w:tcPr>
            <w:tcW w:w="1134" w:type="dxa"/>
            <w:vAlign w:val="center"/>
          </w:tcPr>
          <w:p w14:paraId="34E3AE29" w14:textId="05126DA5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62</w:t>
            </w:r>
          </w:p>
        </w:tc>
        <w:tc>
          <w:tcPr>
            <w:tcW w:w="1134" w:type="dxa"/>
            <w:vAlign w:val="center"/>
          </w:tcPr>
          <w:p w14:paraId="1D9D1B43" w14:textId="6F8EE022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93</w:t>
            </w:r>
          </w:p>
        </w:tc>
        <w:tc>
          <w:tcPr>
            <w:tcW w:w="1121" w:type="dxa"/>
            <w:vAlign w:val="center"/>
          </w:tcPr>
          <w:p w14:paraId="2F2B8DF1" w14:textId="52DB5105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360</w:t>
            </w:r>
          </w:p>
        </w:tc>
      </w:tr>
      <w:tr w:rsidR="00AB089A" w:rsidRPr="00901B23" w14:paraId="01D9D4A7" w14:textId="77777777" w:rsidTr="00FD7586">
        <w:trPr>
          <w:trHeight w:val="402"/>
        </w:trPr>
        <w:tc>
          <w:tcPr>
            <w:tcW w:w="534" w:type="dxa"/>
            <w:tcBorders>
              <w:bottom w:val="single" w:sz="18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60438D85" w14:textId="4CF455CF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56</w:t>
            </w:r>
          </w:p>
        </w:tc>
        <w:tc>
          <w:tcPr>
            <w:tcW w:w="2976" w:type="dxa"/>
            <w:tcBorders>
              <w:bottom w:val="single" w:sz="18" w:space="0" w:color="auto"/>
            </w:tcBorders>
            <w:shd w:val="clear" w:color="auto" w:fill="auto"/>
          </w:tcPr>
          <w:p w14:paraId="1A99104B" w14:textId="02D7642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NC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D12D313" w14:textId="5BF74AC3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8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6388B31" w14:textId="1007D101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M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240CA6A" w14:textId="77777777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AA228C4" w14:textId="16E9C664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Lt. BB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5A029C07" w14:textId="37114FEC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245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3128948E" w14:textId="1A336A23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04</w:t>
            </w:r>
          </w:p>
        </w:tc>
        <w:tc>
          <w:tcPr>
            <w:tcW w:w="1121" w:type="dxa"/>
            <w:tcBorders>
              <w:bottom w:val="single" w:sz="18" w:space="0" w:color="auto"/>
            </w:tcBorders>
            <w:vAlign w:val="center"/>
          </w:tcPr>
          <w:p w14:paraId="7CD7E785" w14:textId="37A9B309" w:rsidR="00AB089A" w:rsidRPr="00901B23" w:rsidRDefault="00AB089A" w:rsidP="00AB089A">
            <w:pPr>
              <w:jc w:val="center"/>
              <w:rPr>
                <w:rFonts w:ascii="Helvetica" w:hAnsi="Helvetica"/>
                <w:sz w:val="22"/>
              </w:rPr>
            </w:pPr>
            <w:r w:rsidRPr="00901B23">
              <w:rPr>
                <w:rFonts w:ascii="Helvetica" w:hAnsi="Helvetica"/>
                <w:sz w:val="22"/>
              </w:rPr>
              <w:t>161</w:t>
            </w:r>
          </w:p>
        </w:tc>
      </w:tr>
    </w:tbl>
    <w:p w14:paraId="26BD9961" w14:textId="4158223C" w:rsidR="00C41B3E" w:rsidRPr="00901B23" w:rsidRDefault="00C41B3E" w:rsidP="007E2668">
      <w:pPr>
        <w:jc w:val="left"/>
        <w:rPr>
          <w:rFonts w:ascii="Helvetica" w:hAnsi="Helvetica"/>
          <w:b/>
          <w:sz w:val="22"/>
        </w:rPr>
      </w:pPr>
      <w:r w:rsidRPr="00901B23">
        <w:rPr>
          <w:rFonts w:ascii="Helvetica" w:hAnsi="Helvetica"/>
          <w:sz w:val="22"/>
        </w:rPr>
        <w:t>Abbreviations: KL-6, Krebs von den Lungen-6; CK, creatine kinase; LDH, lact</w:t>
      </w:r>
      <w:r w:rsidR="00EF416C" w:rsidRPr="00901B23">
        <w:rPr>
          <w:rFonts w:ascii="Helvetica" w:hAnsi="Helvetica"/>
          <w:sz w:val="22"/>
        </w:rPr>
        <w:t>ate</w:t>
      </w:r>
      <w:r w:rsidRPr="00901B23">
        <w:rPr>
          <w:rFonts w:ascii="Helvetica" w:hAnsi="Helvetica"/>
          <w:sz w:val="22"/>
        </w:rPr>
        <w:t xml:space="preserve"> dehydrogenase; GNE</w:t>
      </w:r>
      <w:r w:rsidR="007E2668" w:rsidRPr="00901B23">
        <w:rPr>
          <w:rFonts w:ascii="Helvetica" w:hAnsi="Helvetica"/>
          <w:sz w:val="22"/>
        </w:rPr>
        <w:t xml:space="preserve">M, GNE </w:t>
      </w:r>
      <w:r w:rsidRPr="00901B23">
        <w:rPr>
          <w:rFonts w:ascii="Helvetica" w:hAnsi="Helvetica"/>
          <w:sz w:val="22"/>
        </w:rPr>
        <w:t xml:space="preserve">myopathy; </w:t>
      </w:r>
      <w:proofErr w:type="spellStart"/>
      <w:r w:rsidRPr="00901B23">
        <w:rPr>
          <w:rFonts w:ascii="Helvetica" w:hAnsi="Helvetica"/>
          <w:sz w:val="22"/>
        </w:rPr>
        <w:t>sIBM</w:t>
      </w:r>
      <w:proofErr w:type="spellEnd"/>
      <w:r w:rsidRPr="00901B23">
        <w:rPr>
          <w:rFonts w:ascii="Helvetica" w:hAnsi="Helvetica"/>
          <w:sz w:val="22"/>
        </w:rPr>
        <w:t>, sporadic inclusion bod</w:t>
      </w:r>
      <w:r w:rsidR="00F87970" w:rsidRPr="00901B23">
        <w:rPr>
          <w:rFonts w:ascii="Helvetica" w:hAnsi="Helvetica"/>
          <w:sz w:val="22"/>
        </w:rPr>
        <w:t xml:space="preserve">y myositis; </w:t>
      </w:r>
      <w:r w:rsidR="007E2668" w:rsidRPr="00901B23">
        <w:rPr>
          <w:rFonts w:ascii="Helvetica" w:hAnsi="Helvetica"/>
          <w:sz w:val="22"/>
        </w:rPr>
        <w:t>IIM</w:t>
      </w:r>
      <w:r w:rsidR="00F87970" w:rsidRPr="00901B23">
        <w:rPr>
          <w:rFonts w:ascii="Helvetica" w:hAnsi="Helvetica"/>
          <w:sz w:val="22"/>
        </w:rPr>
        <w:t xml:space="preserve">, </w:t>
      </w:r>
      <w:r w:rsidR="007E2668" w:rsidRPr="00901B23">
        <w:rPr>
          <w:rFonts w:ascii="Helvetica" w:hAnsi="Helvetica"/>
          <w:sz w:val="22"/>
        </w:rPr>
        <w:t>idiopathic inflammatory myopathies</w:t>
      </w:r>
      <w:r w:rsidR="00F87970" w:rsidRPr="00901B23">
        <w:rPr>
          <w:rFonts w:ascii="Helvetica" w:hAnsi="Helvetica"/>
          <w:sz w:val="22"/>
        </w:rPr>
        <w:t>; NC</w:t>
      </w:r>
      <w:r w:rsidRPr="00901B23">
        <w:rPr>
          <w:rFonts w:ascii="Helvetica" w:hAnsi="Helvetica"/>
          <w:sz w:val="22"/>
        </w:rPr>
        <w:t xml:space="preserve">, morphologically </w:t>
      </w:r>
      <w:r w:rsidR="00F87970" w:rsidRPr="00901B23">
        <w:rPr>
          <w:rFonts w:ascii="Helvetica" w:hAnsi="Helvetica"/>
          <w:sz w:val="22"/>
        </w:rPr>
        <w:t>normal control</w:t>
      </w:r>
      <w:r w:rsidR="00DA69B2" w:rsidRPr="00901B23">
        <w:rPr>
          <w:rFonts w:ascii="Helvetica" w:hAnsi="Helvetica"/>
          <w:sz w:val="22"/>
        </w:rPr>
        <w:t xml:space="preserve">; Lt., left; Rt., right; </w:t>
      </w:r>
      <w:proofErr w:type="spellStart"/>
      <w:r w:rsidR="001D1F84" w:rsidRPr="00901B23">
        <w:rPr>
          <w:rFonts w:ascii="Helvetica" w:hAnsi="Helvetica"/>
          <w:sz w:val="22"/>
        </w:rPr>
        <w:t>Delt</w:t>
      </w:r>
      <w:proofErr w:type="spellEnd"/>
      <w:r w:rsidR="001D1F84" w:rsidRPr="00901B23">
        <w:rPr>
          <w:rFonts w:ascii="Helvetica" w:hAnsi="Helvetica"/>
          <w:sz w:val="22"/>
        </w:rPr>
        <w:t xml:space="preserve">, Deltoid muscle; </w:t>
      </w:r>
      <w:r w:rsidR="00DA69B2" w:rsidRPr="00901B23">
        <w:rPr>
          <w:rFonts w:ascii="Helvetica" w:hAnsi="Helvetica"/>
          <w:sz w:val="22"/>
        </w:rPr>
        <w:t>Quad</w:t>
      </w:r>
      <w:r w:rsidRPr="00901B23">
        <w:rPr>
          <w:rFonts w:ascii="Helvetica" w:hAnsi="Helvetica"/>
          <w:sz w:val="22"/>
        </w:rPr>
        <w:t>, quadriceps femoris muscle; TA</w:t>
      </w:r>
      <w:r w:rsidR="001A5734" w:rsidRPr="00901B23">
        <w:rPr>
          <w:rFonts w:ascii="Helvetica" w:hAnsi="Helvetica"/>
          <w:sz w:val="22"/>
        </w:rPr>
        <w:t>,</w:t>
      </w:r>
      <w:r w:rsidRPr="00901B23">
        <w:rPr>
          <w:rFonts w:ascii="Helvetica" w:hAnsi="Helvetica"/>
          <w:sz w:val="22"/>
        </w:rPr>
        <w:t xml:space="preserve"> tibialis anterior muscle; BB, biceps </w:t>
      </w:r>
      <w:proofErr w:type="spellStart"/>
      <w:r w:rsidRPr="00901B23">
        <w:rPr>
          <w:rFonts w:ascii="Helvetica" w:hAnsi="Helvetica"/>
          <w:sz w:val="22"/>
        </w:rPr>
        <w:t>brachii</w:t>
      </w:r>
      <w:proofErr w:type="spellEnd"/>
      <w:r w:rsidRPr="00901B23">
        <w:rPr>
          <w:rFonts w:ascii="Helvetica" w:hAnsi="Helvetica"/>
          <w:sz w:val="22"/>
        </w:rPr>
        <w:t xml:space="preserve"> muscle; RF, rectus femoris muscle; </w:t>
      </w:r>
      <w:r w:rsidR="0048219D" w:rsidRPr="00901B23">
        <w:rPr>
          <w:rFonts w:ascii="Helvetica" w:hAnsi="Helvetica"/>
          <w:sz w:val="22"/>
        </w:rPr>
        <w:t xml:space="preserve">VL, vastus lateralis muscle; </w:t>
      </w:r>
      <w:r w:rsidRPr="00901B23">
        <w:rPr>
          <w:rFonts w:ascii="Helvetica" w:hAnsi="Helvetica"/>
          <w:sz w:val="22"/>
        </w:rPr>
        <w:t>FB, fibularis brevis muscle</w:t>
      </w:r>
      <w:r w:rsidR="0048219D" w:rsidRPr="00901B23">
        <w:rPr>
          <w:rFonts w:ascii="Helvetica" w:hAnsi="Helvetica"/>
          <w:sz w:val="22"/>
        </w:rPr>
        <w:t xml:space="preserve">; TB, triceps </w:t>
      </w:r>
      <w:proofErr w:type="spellStart"/>
      <w:r w:rsidR="0048219D" w:rsidRPr="00901B23">
        <w:rPr>
          <w:rFonts w:ascii="Helvetica" w:hAnsi="Helvetica"/>
          <w:sz w:val="22"/>
        </w:rPr>
        <w:t>brachii</w:t>
      </w:r>
      <w:proofErr w:type="spellEnd"/>
      <w:r w:rsidR="0048219D" w:rsidRPr="00901B23">
        <w:rPr>
          <w:rFonts w:ascii="Helvetica" w:hAnsi="Helvetica"/>
          <w:sz w:val="22"/>
        </w:rPr>
        <w:t xml:space="preserve"> muscle</w:t>
      </w:r>
      <w:r w:rsidRPr="00901B23">
        <w:rPr>
          <w:rFonts w:ascii="Helvetica" w:hAnsi="Helvetica"/>
          <w:sz w:val="22"/>
        </w:rPr>
        <w:t>.</w:t>
      </w:r>
      <w:r w:rsidR="008E761D" w:rsidRPr="00901B23">
        <w:rPr>
          <w:rFonts w:ascii="Helvetica" w:hAnsi="Helvetica"/>
          <w:sz w:val="22"/>
        </w:rPr>
        <w:t xml:space="preserve"> </w:t>
      </w:r>
    </w:p>
    <w:p w14:paraId="5D63F890" w14:textId="77777777" w:rsidR="00C41B3E" w:rsidRPr="00901B23" w:rsidRDefault="00C41B3E" w:rsidP="004319CC">
      <w:pPr>
        <w:snapToGrid w:val="0"/>
        <w:spacing w:line="480" w:lineRule="auto"/>
        <w:contextualSpacing/>
        <w:jc w:val="left"/>
        <w:rPr>
          <w:rFonts w:ascii="Helvetica" w:hAnsi="Helvetica" w:cs="Times New Roman"/>
          <w:sz w:val="22"/>
        </w:rPr>
      </w:pPr>
      <w:bookmarkStart w:id="0" w:name="_GoBack"/>
      <w:bookmarkEnd w:id="0"/>
    </w:p>
    <w:sectPr w:rsidR="00C41B3E" w:rsidRPr="00901B23" w:rsidSect="00ED03C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709" w:right="701" w:bottom="709" w:left="709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D16CEF" w14:textId="77777777" w:rsidR="006630F5" w:rsidRDefault="006630F5" w:rsidP="00EA08C2">
      <w:r>
        <w:separator/>
      </w:r>
    </w:p>
  </w:endnote>
  <w:endnote w:type="continuationSeparator" w:id="0">
    <w:p w14:paraId="16DEB720" w14:textId="77777777" w:rsidR="006630F5" w:rsidRDefault="006630F5" w:rsidP="00EA08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64A908" w14:textId="77777777" w:rsidR="00992185" w:rsidRDefault="00992185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0F4220" w14:textId="77777777" w:rsidR="00992185" w:rsidRDefault="00992185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AAA2C9" w14:textId="77777777" w:rsidR="00992185" w:rsidRDefault="00992185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D1337C" w14:textId="77777777" w:rsidR="006630F5" w:rsidRDefault="006630F5" w:rsidP="00EA08C2">
      <w:r>
        <w:separator/>
      </w:r>
    </w:p>
  </w:footnote>
  <w:footnote w:type="continuationSeparator" w:id="0">
    <w:p w14:paraId="7C37DB6F" w14:textId="77777777" w:rsidR="006630F5" w:rsidRDefault="006630F5" w:rsidP="00EA08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FD6207" w14:textId="77777777" w:rsidR="00992185" w:rsidRDefault="00992185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50079265"/>
      <w:docPartObj>
        <w:docPartGallery w:val="Watermarks"/>
        <w:docPartUnique/>
      </w:docPartObj>
    </w:sdtPr>
    <w:sdtEndPr/>
    <w:sdtContent>
      <w:p w14:paraId="3575AE56" w14:textId="34A51D0C" w:rsidR="00992185" w:rsidRDefault="006630F5">
        <w:pPr>
          <w:pStyle w:val="ae"/>
        </w:pPr>
        <w:r>
          <w:rPr>
            <w:noProof/>
            <w:lang w:eastAsia="zh-TW"/>
          </w:rPr>
          <w:pict w14:anchorId="22A812A6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9A744E" w14:textId="77777777" w:rsidR="00992185" w:rsidRDefault="00992185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4B856C3"/>
    <w:multiLevelType w:val="hybridMultilevel"/>
    <w:tmpl w:val="A8265538"/>
    <w:lvl w:ilvl="0" w:tplc="FDDC75C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24F203C1"/>
    <w:multiLevelType w:val="hybridMultilevel"/>
    <w:tmpl w:val="7B98D1A8"/>
    <w:lvl w:ilvl="0" w:tplc="BC84982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9C6A08B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BBF06A0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8D2A4C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8D5A43C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02445C7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B742071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70C499A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18EED63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E581645"/>
    <w:multiLevelType w:val="hybridMultilevel"/>
    <w:tmpl w:val="063EEF50"/>
    <w:lvl w:ilvl="0" w:tplc="6B122F5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294827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DB0B14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E2659C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80AAF8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C8CF95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74212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222CB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AE921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604C07"/>
    <w:multiLevelType w:val="hybridMultilevel"/>
    <w:tmpl w:val="C354040C"/>
    <w:lvl w:ilvl="0" w:tplc="2FE6D43C">
      <w:start w:val="1"/>
      <w:numFmt w:val="decimal"/>
      <w:suff w:val="space"/>
      <w:lvlText w:val="%1)"/>
      <w:lvlJc w:val="left"/>
      <w:pPr>
        <w:ind w:left="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6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160" w:hanging="480"/>
      </w:pPr>
    </w:lvl>
    <w:lvl w:ilvl="3" w:tplc="0409000F" w:tentative="1">
      <w:start w:val="1"/>
      <w:numFmt w:val="decimal"/>
      <w:lvlText w:val="%4."/>
      <w:lvlJc w:val="left"/>
      <w:pPr>
        <w:ind w:left="1640" w:hanging="480"/>
      </w:pPr>
    </w:lvl>
    <w:lvl w:ilvl="4" w:tplc="04090017" w:tentative="1">
      <w:start w:val="1"/>
      <w:numFmt w:val="aiueoFullWidth"/>
      <w:lvlText w:val="(%5)"/>
      <w:lvlJc w:val="left"/>
      <w:pPr>
        <w:ind w:left="2120" w:hanging="480"/>
      </w:pPr>
    </w:lvl>
    <w:lvl w:ilvl="5" w:tplc="04090011" w:tentative="1">
      <w:start w:val="1"/>
      <w:numFmt w:val="decimalEnclosedCircle"/>
      <w:lvlText w:val="%6"/>
      <w:lvlJc w:val="left"/>
      <w:pPr>
        <w:ind w:left="2600" w:hanging="480"/>
      </w:pPr>
    </w:lvl>
    <w:lvl w:ilvl="6" w:tplc="0409000F" w:tentative="1">
      <w:start w:val="1"/>
      <w:numFmt w:val="decimal"/>
      <w:lvlText w:val="%7."/>
      <w:lvlJc w:val="left"/>
      <w:pPr>
        <w:ind w:left="3080" w:hanging="480"/>
      </w:pPr>
    </w:lvl>
    <w:lvl w:ilvl="7" w:tplc="04090017" w:tentative="1">
      <w:start w:val="1"/>
      <w:numFmt w:val="aiueoFullWidth"/>
      <w:lvlText w:val="(%8)"/>
      <w:lvlJc w:val="left"/>
      <w:pPr>
        <w:ind w:left="35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040" w:hanging="480"/>
      </w:pPr>
    </w:lvl>
  </w:abstractNum>
  <w:abstractNum w:abstractNumId="5" w15:restartNumberingAfterBreak="0">
    <w:nsid w:val="71896588"/>
    <w:multiLevelType w:val="hybridMultilevel"/>
    <w:tmpl w:val="DE9CA9AA"/>
    <w:lvl w:ilvl="0" w:tplc="018CB7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7FCE500C"/>
    <w:multiLevelType w:val="hybridMultilevel"/>
    <w:tmpl w:val="7B8C47E8"/>
    <w:lvl w:ilvl="0" w:tplc="696A930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5"/>
  </w:num>
  <w:num w:numId="5">
    <w:abstractNumId w:val="0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0"/>
  <w:removeDateAndTime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1521"/>
    <w:rsid w:val="000057E8"/>
    <w:rsid w:val="00007642"/>
    <w:rsid w:val="00010563"/>
    <w:rsid w:val="0001579C"/>
    <w:rsid w:val="00017A05"/>
    <w:rsid w:val="0002391D"/>
    <w:rsid w:val="000310C0"/>
    <w:rsid w:val="00034625"/>
    <w:rsid w:val="00040573"/>
    <w:rsid w:val="00040A81"/>
    <w:rsid w:val="00042834"/>
    <w:rsid w:val="0004284A"/>
    <w:rsid w:val="00046E03"/>
    <w:rsid w:val="0005366A"/>
    <w:rsid w:val="000622C1"/>
    <w:rsid w:val="0006264F"/>
    <w:rsid w:val="0006574E"/>
    <w:rsid w:val="00065E36"/>
    <w:rsid w:val="00066CF8"/>
    <w:rsid w:val="000678B3"/>
    <w:rsid w:val="00070C8C"/>
    <w:rsid w:val="000716E0"/>
    <w:rsid w:val="00073015"/>
    <w:rsid w:val="0007451D"/>
    <w:rsid w:val="00074CAB"/>
    <w:rsid w:val="000857F5"/>
    <w:rsid w:val="00090B92"/>
    <w:rsid w:val="00091B20"/>
    <w:rsid w:val="00093C72"/>
    <w:rsid w:val="00093E69"/>
    <w:rsid w:val="00095A17"/>
    <w:rsid w:val="000A3A37"/>
    <w:rsid w:val="000B044F"/>
    <w:rsid w:val="000C1BA1"/>
    <w:rsid w:val="000C27C0"/>
    <w:rsid w:val="000D366E"/>
    <w:rsid w:val="000D69DC"/>
    <w:rsid w:val="000E64D6"/>
    <w:rsid w:val="000F04E8"/>
    <w:rsid w:val="000F5DAD"/>
    <w:rsid w:val="00104D94"/>
    <w:rsid w:val="0011186A"/>
    <w:rsid w:val="00113D72"/>
    <w:rsid w:val="001163E4"/>
    <w:rsid w:val="00121FE4"/>
    <w:rsid w:val="001270E7"/>
    <w:rsid w:val="00130E4C"/>
    <w:rsid w:val="00133729"/>
    <w:rsid w:val="00141C8C"/>
    <w:rsid w:val="00151EE1"/>
    <w:rsid w:val="00154D1E"/>
    <w:rsid w:val="00160066"/>
    <w:rsid w:val="00160DF6"/>
    <w:rsid w:val="001643BB"/>
    <w:rsid w:val="00166050"/>
    <w:rsid w:val="001721B5"/>
    <w:rsid w:val="00174775"/>
    <w:rsid w:val="001767A2"/>
    <w:rsid w:val="00193C74"/>
    <w:rsid w:val="001942BD"/>
    <w:rsid w:val="001959BC"/>
    <w:rsid w:val="001A24B5"/>
    <w:rsid w:val="001A54B5"/>
    <w:rsid w:val="001A5734"/>
    <w:rsid w:val="001B5EC3"/>
    <w:rsid w:val="001B73BC"/>
    <w:rsid w:val="001B7C85"/>
    <w:rsid w:val="001C3E2A"/>
    <w:rsid w:val="001D1349"/>
    <w:rsid w:val="001D1F84"/>
    <w:rsid w:val="001D4600"/>
    <w:rsid w:val="001E2369"/>
    <w:rsid w:val="001E3683"/>
    <w:rsid w:val="00202F6D"/>
    <w:rsid w:val="00204941"/>
    <w:rsid w:val="00205D42"/>
    <w:rsid w:val="002172F8"/>
    <w:rsid w:val="00226567"/>
    <w:rsid w:val="00241521"/>
    <w:rsid w:val="0025173C"/>
    <w:rsid w:val="002764B5"/>
    <w:rsid w:val="002850F0"/>
    <w:rsid w:val="002927CD"/>
    <w:rsid w:val="00292A6C"/>
    <w:rsid w:val="002953C0"/>
    <w:rsid w:val="00297E2F"/>
    <w:rsid w:val="002A54B4"/>
    <w:rsid w:val="002A664A"/>
    <w:rsid w:val="002B3BDF"/>
    <w:rsid w:val="002C3ECD"/>
    <w:rsid w:val="002C538D"/>
    <w:rsid w:val="002C5CBE"/>
    <w:rsid w:val="002C7E5D"/>
    <w:rsid w:val="002D434D"/>
    <w:rsid w:val="002D7458"/>
    <w:rsid w:val="002E2B15"/>
    <w:rsid w:val="002E6643"/>
    <w:rsid w:val="002F4A02"/>
    <w:rsid w:val="003013EB"/>
    <w:rsid w:val="003057A3"/>
    <w:rsid w:val="003115F8"/>
    <w:rsid w:val="00316C0C"/>
    <w:rsid w:val="003367A5"/>
    <w:rsid w:val="00342512"/>
    <w:rsid w:val="00344304"/>
    <w:rsid w:val="00345D30"/>
    <w:rsid w:val="00361464"/>
    <w:rsid w:val="00363726"/>
    <w:rsid w:val="00367194"/>
    <w:rsid w:val="003702A1"/>
    <w:rsid w:val="00375B54"/>
    <w:rsid w:val="00380CAE"/>
    <w:rsid w:val="00384BD9"/>
    <w:rsid w:val="00390B3F"/>
    <w:rsid w:val="003934EE"/>
    <w:rsid w:val="00395555"/>
    <w:rsid w:val="003A0350"/>
    <w:rsid w:val="003A1BD6"/>
    <w:rsid w:val="003A7E7D"/>
    <w:rsid w:val="003B39B8"/>
    <w:rsid w:val="003B4556"/>
    <w:rsid w:val="003B6536"/>
    <w:rsid w:val="003C145F"/>
    <w:rsid w:val="003D0281"/>
    <w:rsid w:val="003D599C"/>
    <w:rsid w:val="003E0671"/>
    <w:rsid w:val="003E0A12"/>
    <w:rsid w:val="003E68B4"/>
    <w:rsid w:val="003F2818"/>
    <w:rsid w:val="003F3B78"/>
    <w:rsid w:val="003F4918"/>
    <w:rsid w:val="003F4FF2"/>
    <w:rsid w:val="004032BC"/>
    <w:rsid w:val="00414937"/>
    <w:rsid w:val="00416369"/>
    <w:rsid w:val="00422D8F"/>
    <w:rsid w:val="004319CC"/>
    <w:rsid w:val="00435078"/>
    <w:rsid w:val="00444CEA"/>
    <w:rsid w:val="00455F4E"/>
    <w:rsid w:val="00456996"/>
    <w:rsid w:val="00462A2A"/>
    <w:rsid w:val="004641FA"/>
    <w:rsid w:val="00475F79"/>
    <w:rsid w:val="0047666B"/>
    <w:rsid w:val="0048097A"/>
    <w:rsid w:val="0048219D"/>
    <w:rsid w:val="0049103D"/>
    <w:rsid w:val="00491657"/>
    <w:rsid w:val="004A21AA"/>
    <w:rsid w:val="004A3738"/>
    <w:rsid w:val="004D4F09"/>
    <w:rsid w:val="004D59B9"/>
    <w:rsid w:val="004D70E2"/>
    <w:rsid w:val="004E194A"/>
    <w:rsid w:val="004E31EC"/>
    <w:rsid w:val="004E5C81"/>
    <w:rsid w:val="004E7190"/>
    <w:rsid w:val="004E7C28"/>
    <w:rsid w:val="004F2841"/>
    <w:rsid w:val="004F3CA0"/>
    <w:rsid w:val="004F5A29"/>
    <w:rsid w:val="005077BE"/>
    <w:rsid w:val="005101F1"/>
    <w:rsid w:val="005105AD"/>
    <w:rsid w:val="00512D4D"/>
    <w:rsid w:val="00514524"/>
    <w:rsid w:val="0051514A"/>
    <w:rsid w:val="005173DC"/>
    <w:rsid w:val="00524C72"/>
    <w:rsid w:val="00527251"/>
    <w:rsid w:val="00552F4B"/>
    <w:rsid w:val="0056057D"/>
    <w:rsid w:val="00563615"/>
    <w:rsid w:val="00565ABF"/>
    <w:rsid w:val="0056681C"/>
    <w:rsid w:val="00567159"/>
    <w:rsid w:val="00574C32"/>
    <w:rsid w:val="00577C6D"/>
    <w:rsid w:val="00584DFE"/>
    <w:rsid w:val="00590FEC"/>
    <w:rsid w:val="00596405"/>
    <w:rsid w:val="005A2B39"/>
    <w:rsid w:val="005A3E9A"/>
    <w:rsid w:val="005A75E1"/>
    <w:rsid w:val="005B1DAA"/>
    <w:rsid w:val="005B58BC"/>
    <w:rsid w:val="005B6CD3"/>
    <w:rsid w:val="005B75E7"/>
    <w:rsid w:val="005C6B3A"/>
    <w:rsid w:val="005D0085"/>
    <w:rsid w:val="005D5F5A"/>
    <w:rsid w:val="005E2AED"/>
    <w:rsid w:val="005E3963"/>
    <w:rsid w:val="005E4ADB"/>
    <w:rsid w:val="005F55B1"/>
    <w:rsid w:val="006009E0"/>
    <w:rsid w:val="0060417A"/>
    <w:rsid w:val="00617DEB"/>
    <w:rsid w:val="00622C14"/>
    <w:rsid w:val="00627CBB"/>
    <w:rsid w:val="006310CD"/>
    <w:rsid w:val="00634AD2"/>
    <w:rsid w:val="006453FD"/>
    <w:rsid w:val="00655108"/>
    <w:rsid w:val="006630F5"/>
    <w:rsid w:val="00664B61"/>
    <w:rsid w:val="00667EA8"/>
    <w:rsid w:val="00673853"/>
    <w:rsid w:val="00677229"/>
    <w:rsid w:val="00681E2E"/>
    <w:rsid w:val="00683860"/>
    <w:rsid w:val="006917EA"/>
    <w:rsid w:val="00696CDE"/>
    <w:rsid w:val="006B2951"/>
    <w:rsid w:val="006B4AF5"/>
    <w:rsid w:val="006B7E9D"/>
    <w:rsid w:val="006C68D5"/>
    <w:rsid w:val="006D72C5"/>
    <w:rsid w:val="006E428A"/>
    <w:rsid w:val="006E57E5"/>
    <w:rsid w:val="006E76DF"/>
    <w:rsid w:val="006F38B3"/>
    <w:rsid w:val="006F51CC"/>
    <w:rsid w:val="006F7071"/>
    <w:rsid w:val="007000FE"/>
    <w:rsid w:val="00704156"/>
    <w:rsid w:val="007116B9"/>
    <w:rsid w:val="0071265F"/>
    <w:rsid w:val="007174D6"/>
    <w:rsid w:val="00722B61"/>
    <w:rsid w:val="00725FF8"/>
    <w:rsid w:val="00730C44"/>
    <w:rsid w:val="007327F0"/>
    <w:rsid w:val="00732B6E"/>
    <w:rsid w:val="007348E3"/>
    <w:rsid w:val="00751058"/>
    <w:rsid w:val="00754B57"/>
    <w:rsid w:val="007552DB"/>
    <w:rsid w:val="00755C8B"/>
    <w:rsid w:val="007622CC"/>
    <w:rsid w:val="007705E4"/>
    <w:rsid w:val="007733FD"/>
    <w:rsid w:val="007735BE"/>
    <w:rsid w:val="00776FB3"/>
    <w:rsid w:val="00781BF7"/>
    <w:rsid w:val="007827C1"/>
    <w:rsid w:val="0078375E"/>
    <w:rsid w:val="00793D6C"/>
    <w:rsid w:val="0079752B"/>
    <w:rsid w:val="007B01B8"/>
    <w:rsid w:val="007B3361"/>
    <w:rsid w:val="007B3C4F"/>
    <w:rsid w:val="007C4525"/>
    <w:rsid w:val="007C5C1E"/>
    <w:rsid w:val="007D4E35"/>
    <w:rsid w:val="007D5751"/>
    <w:rsid w:val="007D661E"/>
    <w:rsid w:val="007E2668"/>
    <w:rsid w:val="007F3B28"/>
    <w:rsid w:val="007F44EA"/>
    <w:rsid w:val="0080037A"/>
    <w:rsid w:val="00800BF8"/>
    <w:rsid w:val="00810A92"/>
    <w:rsid w:val="008162B6"/>
    <w:rsid w:val="00817752"/>
    <w:rsid w:val="00817A33"/>
    <w:rsid w:val="00817D45"/>
    <w:rsid w:val="00821839"/>
    <w:rsid w:val="00821D78"/>
    <w:rsid w:val="00824EE0"/>
    <w:rsid w:val="00826392"/>
    <w:rsid w:val="00831FAF"/>
    <w:rsid w:val="00835398"/>
    <w:rsid w:val="00836DC7"/>
    <w:rsid w:val="00836DDF"/>
    <w:rsid w:val="008437A8"/>
    <w:rsid w:val="00854853"/>
    <w:rsid w:val="00854A12"/>
    <w:rsid w:val="00861D05"/>
    <w:rsid w:val="00862C2C"/>
    <w:rsid w:val="0086313D"/>
    <w:rsid w:val="00866B67"/>
    <w:rsid w:val="00870649"/>
    <w:rsid w:val="00871FF5"/>
    <w:rsid w:val="00886E73"/>
    <w:rsid w:val="008926FA"/>
    <w:rsid w:val="00896233"/>
    <w:rsid w:val="008A2355"/>
    <w:rsid w:val="008A6D13"/>
    <w:rsid w:val="008B2D97"/>
    <w:rsid w:val="008B354A"/>
    <w:rsid w:val="008B7089"/>
    <w:rsid w:val="008C3DFD"/>
    <w:rsid w:val="008E2B24"/>
    <w:rsid w:val="008E456F"/>
    <w:rsid w:val="008E6625"/>
    <w:rsid w:val="008E761D"/>
    <w:rsid w:val="008F0961"/>
    <w:rsid w:val="00901B23"/>
    <w:rsid w:val="009069EA"/>
    <w:rsid w:val="00907842"/>
    <w:rsid w:val="0091347F"/>
    <w:rsid w:val="009222E6"/>
    <w:rsid w:val="0094167A"/>
    <w:rsid w:val="009665AF"/>
    <w:rsid w:val="009818C3"/>
    <w:rsid w:val="009856A1"/>
    <w:rsid w:val="0098619B"/>
    <w:rsid w:val="00992185"/>
    <w:rsid w:val="00993D62"/>
    <w:rsid w:val="00993DCB"/>
    <w:rsid w:val="009A551D"/>
    <w:rsid w:val="009B1ED3"/>
    <w:rsid w:val="009B229A"/>
    <w:rsid w:val="009B4CE3"/>
    <w:rsid w:val="009B748F"/>
    <w:rsid w:val="009C512A"/>
    <w:rsid w:val="009D111F"/>
    <w:rsid w:val="009E54DE"/>
    <w:rsid w:val="009E6D4A"/>
    <w:rsid w:val="009F6AEF"/>
    <w:rsid w:val="009F6CDD"/>
    <w:rsid w:val="00A00E84"/>
    <w:rsid w:val="00A02724"/>
    <w:rsid w:val="00A10A31"/>
    <w:rsid w:val="00A12097"/>
    <w:rsid w:val="00A21039"/>
    <w:rsid w:val="00A22FFE"/>
    <w:rsid w:val="00A23983"/>
    <w:rsid w:val="00A23AB3"/>
    <w:rsid w:val="00A31AE1"/>
    <w:rsid w:val="00A34FF5"/>
    <w:rsid w:val="00A37311"/>
    <w:rsid w:val="00A373D6"/>
    <w:rsid w:val="00A374FA"/>
    <w:rsid w:val="00A45BFF"/>
    <w:rsid w:val="00A475B3"/>
    <w:rsid w:val="00A479DA"/>
    <w:rsid w:val="00A53AAA"/>
    <w:rsid w:val="00A546CE"/>
    <w:rsid w:val="00A664FD"/>
    <w:rsid w:val="00A74191"/>
    <w:rsid w:val="00A83C6A"/>
    <w:rsid w:val="00A952FC"/>
    <w:rsid w:val="00AA2E8C"/>
    <w:rsid w:val="00AB089A"/>
    <w:rsid w:val="00AB264A"/>
    <w:rsid w:val="00AB39D6"/>
    <w:rsid w:val="00AB50C9"/>
    <w:rsid w:val="00AC0847"/>
    <w:rsid w:val="00AC13C4"/>
    <w:rsid w:val="00AC24D2"/>
    <w:rsid w:val="00AD289A"/>
    <w:rsid w:val="00AD2BE7"/>
    <w:rsid w:val="00AD5DFA"/>
    <w:rsid w:val="00AE0A8E"/>
    <w:rsid w:val="00AF02F6"/>
    <w:rsid w:val="00AF4236"/>
    <w:rsid w:val="00AF7409"/>
    <w:rsid w:val="00B20448"/>
    <w:rsid w:val="00B24775"/>
    <w:rsid w:val="00B343E2"/>
    <w:rsid w:val="00B43C3D"/>
    <w:rsid w:val="00B44CA5"/>
    <w:rsid w:val="00B5055F"/>
    <w:rsid w:val="00B523E4"/>
    <w:rsid w:val="00B66136"/>
    <w:rsid w:val="00B6663C"/>
    <w:rsid w:val="00B67A8D"/>
    <w:rsid w:val="00B75EB3"/>
    <w:rsid w:val="00B90D3F"/>
    <w:rsid w:val="00B9392B"/>
    <w:rsid w:val="00BA2999"/>
    <w:rsid w:val="00BB03DB"/>
    <w:rsid w:val="00BB6001"/>
    <w:rsid w:val="00BC2008"/>
    <w:rsid w:val="00BC5365"/>
    <w:rsid w:val="00BD1FB7"/>
    <w:rsid w:val="00BF5F47"/>
    <w:rsid w:val="00BF72E4"/>
    <w:rsid w:val="00C01F67"/>
    <w:rsid w:val="00C10233"/>
    <w:rsid w:val="00C11E12"/>
    <w:rsid w:val="00C15918"/>
    <w:rsid w:val="00C23AE7"/>
    <w:rsid w:val="00C31D43"/>
    <w:rsid w:val="00C33115"/>
    <w:rsid w:val="00C340CC"/>
    <w:rsid w:val="00C401AA"/>
    <w:rsid w:val="00C41B3E"/>
    <w:rsid w:val="00C45A3B"/>
    <w:rsid w:val="00C47E6F"/>
    <w:rsid w:val="00C57457"/>
    <w:rsid w:val="00C60A78"/>
    <w:rsid w:val="00C61DC2"/>
    <w:rsid w:val="00C6374D"/>
    <w:rsid w:val="00C65C21"/>
    <w:rsid w:val="00C71636"/>
    <w:rsid w:val="00C72759"/>
    <w:rsid w:val="00C82DE3"/>
    <w:rsid w:val="00C8564C"/>
    <w:rsid w:val="00C9159F"/>
    <w:rsid w:val="00C92837"/>
    <w:rsid w:val="00C932E5"/>
    <w:rsid w:val="00C93504"/>
    <w:rsid w:val="00C95B7B"/>
    <w:rsid w:val="00C96315"/>
    <w:rsid w:val="00CB459A"/>
    <w:rsid w:val="00CB5B70"/>
    <w:rsid w:val="00CB6AF3"/>
    <w:rsid w:val="00CC083C"/>
    <w:rsid w:val="00CC34EC"/>
    <w:rsid w:val="00CD24DF"/>
    <w:rsid w:val="00CD7011"/>
    <w:rsid w:val="00CE12A5"/>
    <w:rsid w:val="00CE1CE8"/>
    <w:rsid w:val="00CE212A"/>
    <w:rsid w:val="00CE46ED"/>
    <w:rsid w:val="00CE7348"/>
    <w:rsid w:val="00CF2097"/>
    <w:rsid w:val="00CF4AE1"/>
    <w:rsid w:val="00CF4E0A"/>
    <w:rsid w:val="00CF537B"/>
    <w:rsid w:val="00D01935"/>
    <w:rsid w:val="00D02F28"/>
    <w:rsid w:val="00D0449E"/>
    <w:rsid w:val="00D04D47"/>
    <w:rsid w:val="00D073AD"/>
    <w:rsid w:val="00D07F2B"/>
    <w:rsid w:val="00D21D9A"/>
    <w:rsid w:val="00D35104"/>
    <w:rsid w:val="00D36DF2"/>
    <w:rsid w:val="00D4653D"/>
    <w:rsid w:val="00D51627"/>
    <w:rsid w:val="00D51E01"/>
    <w:rsid w:val="00D52866"/>
    <w:rsid w:val="00D5423F"/>
    <w:rsid w:val="00D54905"/>
    <w:rsid w:val="00D603D6"/>
    <w:rsid w:val="00D61B7E"/>
    <w:rsid w:val="00D635F1"/>
    <w:rsid w:val="00D71A5B"/>
    <w:rsid w:val="00D86570"/>
    <w:rsid w:val="00D9417F"/>
    <w:rsid w:val="00DA6393"/>
    <w:rsid w:val="00DA69B2"/>
    <w:rsid w:val="00DB067A"/>
    <w:rsid w:val="00DC03BB"/>
    <w:rsid w:val="00DC61AB"/>
    <w:rsid w:val="00DD3960"/>
    <w:rsid w:val="00DD6229"/>
    <w:rsid w:val="00DE0388"/>
    <w:rsid w:val="00DE39E4"/>
    <w:rsid w:val="00DE57DE"/>
    <w:rsid w:val="00DF20F8"/>
    <w:rsid w:val="00DF3A66"/>
    <w:rsid w:val="00DF73CB"/>
    <w:rsid w:val="00E04687"/>
    <w:rsid w:val="00E1040D"/>
    <w:rsid w:val="00E111DF"/>
    <w:rsid w:val="00E13E66"/>
    <w:rsid w:val="00E216E2"/>
    <w:rsid w:val="00E24BB7"/>
    <w:rsid w:val="00E308DB"/>
    <w:rsid w:val="00E31CBE"/>
    <w:rsid w:val="00E32A13"/>
    <w:rsid w:val="00E37195"/>
    <w:rsid w:val="00E42D0C"/>
    <w:rsid w:val="00E540B8"/>
    <w:rsid w:val="00E647FC"/>
    <w:rsid w:val="00E72CFF"/>
    <w:rsid w:val="00E7379A"/>
    <w:rsid w:val="00E74AF7"/>
    <w:rsid w:val="00E74C8B"/>
    <w:rsid w:val="00E74CE7"/>
    <w:rsid w:val="00E751F0"/>
    <w:rsid w:val="00E75BE8"/>
    <w:rsid w:val="00E7627D"/>
    <w:rsid w:val="00E819E8"/>
    <w:rsid w:val="00E833E2"/>
    <w:rsid w:val="00EA0203"/>
    <w:rsid w:val="00EA08C2"/>
    <w:rsid w:val="00EA3FEE"/>
    <w:rsid w:val="00EA69DB"/>
    <w:rsid w:val="00EB1740"/>
    <w:rsid w:val="00EB1857"/>
    <w:rsid w:val="00EB21B7"/>
    <w:rsid w:val="00EB5117"/>
    <w:rsid w:val="00EB5A97"/>
    <w:rsid w:val="00EB6F78"/>
    <w:rsid w:val="00EC437B"/>
    <w:rsid w:val="00EC573D"/>
    <w:rsid w:val="00EC7929"/>
    <w:rsid w:val="00EC7A87"/>
    <w:rsid w:val="00ED03C2"/>
    <w:rsid w:val="00ED5314"/>
    <w:rsid w:val="00EE0146"/>
    <w:rsid w:val="00EE09C3"/>
    <w:rsid w:val="00EE44A1"/>
    <w:rsid w:val="00EE6EC0"/>
    <w:rsid w:val="00EE7AD6"/>
    <w:rsid w:val="00EF416C"/>
    <w:rsid w:val="00EF459E"/>
    <w:rsid w:val="00F07FC2"/>
    <w:rsid w:val="00F22C73"/>
    <w:rsid w:val="00F35969"/>
    <w:rsid w:val="00F47262"/>
    <w:rsid w:val="00F47BA8"/>
    <w:rsid w:val="00F524B9"/>
    <w:rsid w:val="00F5351A"/>
    <w:rsid w:val="00F542F9"/>
    <w:rsid w:val="00F55653"/>
    <w:rsid w:val="00F55A54"/>
    <w:rsid w:val="00F61DFF"/>
    <w:rsid w:val="00F70480"/>
    <w:rsid w:val="00F83F1E"/>
    <w:rsid w:val="00F85ECB"/>
    <w:rsid w:val="00F87970"/>
    <w:rsid w:val="00F91C49"/>
    <w:rsid w:val="00F93906"/>
    <w:rsid w:val="00F96929"/>
    <w:rsid w:val="00F97872"/>
    <w:rsid w:val="00FA0E10"/>
    <w:rsid w:val="00FB0737"/>
    <w:rsid w:val="00FB0F98"/>
    <w:rsid w:val="00FB14CA"/>
    <w:rsid w:val="00FB510B"/>
    <w:rsid w:val="00FC27E5"/>
    <w:rsid w:val="00FC2C25"/>
    <w:rsid w:val="00FD6F7D"/>
    <w:rsid w:val="00FD74D5"/>
    <w:rsid w:val="00FD7586"/>
    <w:rsid w:val="00FE21D6"/>
    <w:rsid w:val="00FF0C68"/>
    <w:rsid w:val="00FF134B"/>
    <w:rsid w:val="00FF3C0F"/>
    <w:rsid w:val="00FF51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2C6024A7"/>
  <w15:docId w15:val="{06E95424-07AF-304D-BEA1-05ED7BC63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">
    <w:name w:val="Body Text 3"/>
    <w:basedOn w:val="a"/>
    <w:link w:val="30"/>
    <w:rsid w:val="00241521"/>
    <w:pPr>
      <w:spacing w:line="360" w:lineRule="auto"/>
    </w:pPr>
    <w:rPr>
      <w:rFonts w:ascii="Times New Roman" w:eastAsia="ＭＳ 明朝" w:hAnsi="Times New Roman" w:cs="Times New Roman"/>
      <w:sz w:val="28"/>
      <w:szCs w:val="20"/>
      <w:lang w:val="x-none" w:eastAsia="x-none"/>
    </w:rPr>
  </w:style>
  <w:style w:type="character" w:customStyle="1" w:styleId="30">
    <w:name w:val="本文 3 (文字)"/>
    <w:basedOn w:val="a0"/>
    <w:link w:val="3"/>
    <w:rsid w:val="00241521"/>
    <w:rPr>
      <w:rFonts w:ascii="Times New Roman" w:eastAsia="ＭＳ 明朝" w:hAnsi="Times New Roman" w:cs="Times New Roman"/>
      <w:kern w:val="2"/>
      <w:sz w:val="28"/>
      <w:lang w:val="x-none" w:eastAsia="x-none"/>
    </w:rPr>
  </w:style>
  <w:style w:type="character" w:styleId="a3">
    <w:name w:val="Hyperlink"/>
    <w:basedOn w:val="a0"/>
    <w:uiPriority w:val="99"/>
    <w:unhideWhenUsed/>
    <w:rsid w:val="00241521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854A12"/>
    <w:pPr>
      <w:ind w:leftChars="400" w:left="960"/>
    </w:pPr>
  </w:style>
  <w:style w:type="character" w:styleId="a5">
    <w:name w:val="Emphasis"/>
    <w:qFormat/>
    <w:rsid w:val="00854A12"/>
    <w:rPr>
      <w:i/>
      <w:iCs/>
    </w:rPr>
  </w:style>
  <w:style w:type="paragraph" w:customStyle="1" w:styleId="1">
    <w:name w:val="行間詰め1"/>
    <w:basedOn w:val="a"/>
    <w:link w:val="NoSpacingChar"/>
    <w:uiPriority w:val="1"/>
    <w:qFormat/>
    <w:rsid w:val="00F35969"/>
    <w:pPr>
      <w:widowControl/>
    </w:pPr>
    <w:rPr>
      <w:rFonts w:ascii="Calibri" w:hAnsi="Calibri" w:cs="Times New Roman"/>
      <w:kern w:val="0"/>
      <w:sz w:val="20"/>
      <w:szCs w:val="20"/>
      <w:lang w:eastAsia="en-US" w:bidi="en-US"/>
    </w:rPr>
  </w:style>
  <w:style w:type="character" w:customStyle="1" w:styleId="NoSpacingChar">
    <w:name w:val="No Spacing Char"/>
    <w:basedOn w:val="a0"/>
    <w:link w:val="1"/>
    <w:uiPriority w:val="1"/>
    <w:rsid w:val="00F35969"/>
    <w:rPr>
      <w:rFonts w:ascii="Calibri" w:hAnsi="Calibri" w:cs="Times New Roman"/>
      <w:lang w:eastAsia="en-US" w:bidi="en-US"/>
    </w:rPr>
  </w:style>
  <w:style w:type="paragraph" w:styleId="a6">
    <w:name w:val="Balloon Text"/>
    <w:basedOn w:val="a"/>
    <w:link w:val="a7"/>
    <w:uiPriority w:val="99"/>
    <w:semiHidden/>
    <w:unhideWhenUsed/>
    <w:rsid w:val="008437A8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8437A8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437A8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8437A8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8437A8"/>
    <w:rPr>
      <w:kern w:val="2"/>
      <w:sz w:val="24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437A8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437A8"/>
    <w:rPr>
      <w:b/>
      <w:bCs/>
      <w:kern w:val="2"/>
      <w:sz w:val="24"/>
      <w:szCs w:val="24"/>
    </w:rPr>
  </w:style>
  <w:style w:type="paragraph" w:styleId="ad">
    <w:name w:val="Revision"/>
    <w:hidden/>
    <w:uiPriority w:val="99"/>
    <w:semiHidden/>
    <w:rsid w:val="00AB264A"/>
    <w:rPr>
      <w:kern w:val="2"/>
      <w:sz w:val="24"/>
      <w:szCs w:val="24"/>
    </w:rPr>
  </w:style>
  <w:style w:type="paragraph" w:styleId="ae">
    <w:name w:val="header"/>
    <w:basedOn w:val="a"/>
    <w:link w:val="af"/>
    <w:uiPriority w:val="99"/>
    <w:unhideWhenUsed/>
    <w:rsid w:val="00EA08C2"/>
    <w:pPr>
      <w:tabs>
        <w:tab w:val="center" w:pos="4419"/>
        <w:tab w:val="right" w:pos="8838"/>
      </w:tabs>
    </w:pPr>
  </w:style>
  <w:style w:type="character" w:customStyle="1" w:styleId="af">
    <w:name w:val="ヘッダー (文字)"/>
    <w:basedOn w:val="a0"/>
    <w:link w:val="ae"/>
    <w:uiPriority w:val="99"/>
    <w:rsid w:val="00EA08C2"/>
    <w:rPr>
      <w:kern w:val="2"/>
      <w:sz w:val="24"/>
      <w:szCs w:val="24"/>
    </w:rPr>
  </w:style>
  <w:style w:type="paragraph" w:styleId="af0">
    <w:name w:val="footer"/>
    <w:basedOn w:val="a"/>
    <w:link w:val="af1"/>
    <w:uiPriority w:val="99"/>
    <w:unhideWhenUsed/>
    <w:rsid w:val="00EA08C2"/>
    <w:pPr>
      <w:tabs>
        <w:tab w:val="center" w:pos="4419"/>
        <w:tab w:val="right" w:pos="8838"/>
      </w:tabs>
    </w:pPr>
  </w:style>
  <w:style w:type="character" w:customStyle="1" w:styleId="af1">
    <w:name w:val="フッター (文字)"/>
    <w:basedOn w:val="a0"/>
    <w:link w:val="af0"/>
    <w:uiPriority w:val="99"/>
    <w:rsid w:val="00EA08C2"/>
    <w:rPr>
      <w:kern w:val="2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99218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04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7881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95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8132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5310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21</Words>
  <Characters>2402</Characters>
  <Application>Microsoft Office Word</Application>
  <DocSecurity>0</DocSecurity>
  <PresentationFormat/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8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TE   K. Reale</dc:creator>
  <cp:keywords/>
  <dc:description/>
  <cp:lastModifiedBy>倉重 毅志</cp:lastModifiedBy>
  <cp:revision>7</cp:revision>
  <cp:lastPrinted>2016-04-19T13:48:00Z</cp:lastPrinted>
  <dcterms:created xsi:type="dcterms:W3CDTF">2017-08-06T13:06:00Z</dcterms:created>
  <dcterms:modified xsi:type="dcterms:W3CDTF">2020-04-13T13:08:00Z</dcterms:modified>
  <cp:category/>
  <cp:contentStatus/>
  <dc:language/>
  <cp:version/>
</cp:coreProperties>
</file>